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916C20" w14:textId="58B810C9" w:rsidR="007F7961" w:rsidRPr="00042ECD" w:rsidRDefault="00496A8A" w:rsidP="007F7961">
      <w:pPr>
        <w:jc w:val="both"/>
        <w:rPr>
          <w:b/>
          <w:bCs/>
        </w:rPr>
      </w:pPr>
      <w:r w:rsidRPr="00042ECD">
        <w:rPr>
          <w:b/>
          <w:bCs/>
        </w:rPr>
        <w:t>SUPPLIMENTAL MATERIAL LEGENDS</w:t>
      </w:r>
    </w:p>
    <w:p w14:paraId="159C6194" w14:textId="67A4C444" w:rsidR="003E6710" w:rsidRPr="00042ECD" w:rsidRDefault="003E6710" w:rsidP="007F7961">
      <w:pPr>
        <w:jc w:val="both"/>
      </w:pPr>
      <w:r w:rsidRPr="00042ECD">
        <w:rPr>
          <w:b/>
          <w:bCs/>
        </w:rPr>
        <w:t>Ap</w:t>
      </w:r>
      <w:r w:rsidR="00625747" w:rsidRPr="00042ECD">
        <w:rPr>
          <w:b/>
          <w:bCs/>
        </w:rPr>
        <w:t>p</w:t>
      </w:r>
      <w:r w:rsidRPr="00042ECD">
        <w:rPr>
          <w:b/>
          <w:bCs/>
        </w:rPr>
        <w:t>e</w:t>
      </w:r>
      <w:r w:rsidR="00654F93" w:rsidRPr="00042ECD">
        <w:rPr>
          <w:b/>
          <w:bCs/>
        </w:rPr>
        <w:t>n</w:t>
      </w:r>
      <w:r w:rsidR="00625747" w:rsidRPr="00042ECD">
        <w:rPr>
          <w:b/>
          <w:bCs/>
        </w:rPr>
        <w:t>di</w:t>
      </w:r>
      <w:r w:rsidRPr="00042ECD">
        <w:rPr>
          <w:b/>
          <w:bCs/>
        </w:rPr>
        <w:t xml:space="preserve">x 1. </w:t>
      </w:r>
      <w:r w:rsidRPr="00042ECD">
        <w:t xml:space="preserve">Actual Search Strategies </w:t>
      </w:r>
    </w:p>
    <w:p w14:paraId="6D5F3B46" w14:textId="77777777" w:rsidR="003E6710" w:rsidRPr="00042ECD" w:rsidRDefault="003E6710" w:rsidP="007F7961">
      <w:pPr>
        <w:jc w:val="both"/>
        <w:rPr>
          <w:b/>
          <w:bCs/>
        </w:rPr>
      </w:pPr>
    </w:p>
    <w:p w14:paraId="3AE79A91" w14:textId="38B182B0" w:rsidR="003F05FD" w:rsidRPr="00042ECD" w:rsidRDefault="003E6710" w:rsidP="007F7961">
      <w:pPr>
        <w:jc w:val="both"/>
        <w:rPr>
          <w:b/>
          <w:bCs/>
        </w:rPr>
      </w:pPr>
      <w:r w:rsidRPr="00042ECD">
        <w:rPr>
          <w:b/>
          <w:bCs/>
        </w:rPr>
        <w:t>TABLE LEGENDS</w:t>
      </w:r>
    </w:p>
    <w:p w14:paraId="38582879" w14:textId="4F2FB0B1" w:rsidR="003F05FD" w:rsidRPr="00042ECD" w:rsidRDefault="003F05FD" w:rsidP="007F7961">
      <w:pPr>
        <w:jc w:val="both"/>
        <w:rPr>
          <w:b/>
          <w:bCs/>
        </w:rPr>
      </w:pPr>
      <w:r w:rsidRPr="00042ECD">
        <w:rPr>
          <w:b/>
          <w:bCs/>
        </w:rPr>
        <w:t xml:space="preserve">Table </w:t>
      </w:r>
      <w:r w:rsidR="00CD5BEB">
        <w:rPr>
          <w:b/>
          <w:bCs/>
        </w:rPr>
        <w:t>S</w:t>
      </w:r>
      <w:r w:rsidR="003E6710" w:rsidRPr="00042ECD">
        <w:rPr>
          <w:b/>
          <w:bCs/>
        </w:rPr>
        <w:t xml:space="preserve">1. </w:t>
      </w:r>
      <w:r w:rsidR="003E6710" w:rsidRPr="00042ECD">
        <w:t xml:space="preserve">Summary of included studies </w:t>
      </w:r>
    </w:p>
    <w:p w14:paraId="292A9F4E" w14:textId="739A61BF" w:rsidR="003E6710" w:rsidRPr="00042ECD" w:rsidRDefault="003E6710" w:rsidP="007F7961">
      <w:pPr>
        <w:jc w:val="both"/>
        <w:rPr>
          <w:b/>
          <w:bCs/>
        </w:rPr>
      </w:pPr>
      <w:r w:rsidRPr="00042ECD">
        <w:rPr>
          <w:b/>
          <w:bCs/>
        </w:rPr>
        <w:t xml:space="preserve">Table </w:t>
      </w:r>
      <w:r w:rsidR="00CD5BEB">
        <w:rPr>
          <w:b/>
          <w:bCs/>
        </w:rPr>
        <w:t>S</w:t>
      </w:r>
      <w:r w:rsidRPr="00042ECD">
        <w:rPr>
          <w:b/>
          <w:bCs/>
        </w:rPr>
        <w:t xml:space="preserve">2. </w:t>
      </w:r>
      <w:r w:rsidRPr="00042ECD">
        <w:t xml:space="preserve">Outcomes measured across included studies </w:t>
      </w:r>
    </w:p>
    <w:p w14:paraId="09D0DFCE" w14:textId="2D268B0C" w:rsidR="003E6710" w:rsidRPr="00042ECD" w:rsidRDefault="003E6710" w:rsidP="007F7961">
      <w:pPr>
        <w:jc w:val="both"/>
        <w:rPr>
          <w:b/>
          <w:bCs/>
        </w:rPr>
      </w:pPr>
    </w:p>
    <w:p w14:paraId="0D6121E3" w14:textId="77777777" w:rsidR="003E6710" w:rsidRPr="00042ECD" w:rsidRDefault="003E6710" w:rsidP="003E6710">
      <w:pPr>
        <w:jc w:val="both"/>
        <w:rPr>
          <w:b/>
          <w:bCs/>
        </w:rPr>
      </w:pPr>
      <w:r w:rsidRPr="00042ECD">
        <w:rPr>
          <w:b/>
          <w:bCs/>
        </w:rPr>
        <w:t xml:space="preserve">FIGURE LEGENDS </w:t>
      </w:r>
    </w:p>
    <w:p w14:paraId="552C47D0" w14:textId="04A4C85D" w:rsidR="003E6710" w:rsidRPr="00042ECD" w:rsidRDefault="003E6710" w:rsidP="00B77FD7">
      <w:pPr>
        <w:jc w:val="both"/>
        <w:rPr>
          <w:lang w:val="en-IN"/>
        </w:rPr>
      </w:pPr>
      <w:r w:rsidRPr="00042ECD">
        <w:rPr>
          <w:b/>
          <w:bCs/>
        </w:rPr>
        <w:t xml:space="preserve">Figure </w:t>
      </w:r>
      <w:r w:rsidR="00CD5BEB">
        <w:rPr>
          <w:b/>
          <w:bCs/>
        </w:rPr>
        <w:t>S</w:t>
      </w:r>
      <w:r w:rsidRPr="00042ECD">
        <w:rPr>
          <w:b/>
          <w:bCs/>
        </w:rPr>
        <w:t xml:space="preserve">1. </w:t>
      </w:r>
      <w:r w:rsidR="00B77FD7" w:rsidRPr="00042ECD">
        <w:rPr>
          <w:lang w:val="en-IN"/>
        </w:rPr>
        <w:t>Wearable-augmented burnout management</w:t>
      </w:r>
      <w:r w:rsidR="00A65DD2">
        <w:rPr>
          <w:lang w:val="en-IN"/>
        </w:rPr>
        <w:t xml:space="preserve">. </w:t>
      </w:r>
      <w:r w:rsidR="00A65DD2">
        <w:rPr>
          <w:rFonts w:ascii="Times" w:hAnsi="Times"/>
        </w:rPr>
        <w:t>F</w:t>
      </w:r>
      <w:r w:rsidR="00A65DD2" w:rsidRPr="00042ECD">
        <w:rPr>
          <w:rFonts w:ascii="Times" w:hAnsi="Times"/>
        </w:rPr>
        <w:t xml:space="preserve">actors contributing to burnout originate from system-level factors within the work environment, </w:t>
      </w:r>
      <w:r w:rsidR="001D4DD5">
        <w:rPr>
          <w:rFonts w:ascii="Times" w:hAnsi="Times"/>
        </w:rPr>
        <w:t xml:space="preserve">and </w:t>
      </w:r>
      <w:r w:rsidR="00A65DD2" w:rsidRPr="00042ECD">
        <w:rPr>
          <w:rFonts w:ascii="Times" w:hAnsi="Times"/>
        </w:rPr>
        <w:t xml:space="preserve">some risk factors originate from the personal domain </w:t>
      </w:r>
      <w:r w:rsidR="00A65DD2">
        <w:rPr>
          <w:rFonts w:ascii="Times" w:hAnsi="Times"/>
        </w:rPr>
        <w:t xml:space="preserve">or </w:t>
      </w:r>
      <w:r w:rsidR="00A65DD2" w:rsidRPr="00042ECD">
        <w:rPr>
          <w:rFonts w:ascii="Times" w:hAnsi="Times"/>
        </w:rPr>
        <w:t>challenges in the personal-professional interface, such as work-home conflict</w:t>
      </w:r>
      <w:r w:rsidR="004F33EA">
        <w:rPr>
          <w:rFonts w:ascii="Times" w:hAnsi="Times"/>
        </w:rPr>
        <w:t>.</w:t>
      </w:r>
      <w:r w:rsidR="00D7408B">
        <w:rPr>
          <w:rFonts w:ascii="Times" w:hAnsi="Times"/>
        </w:rPr>
        <w:t xml:space="preserve"> R</w:t>
      </w:r>
      <w:r w:rsidR="00D7408B" w:rsidRPr="00042ECD">
        <w:rPr>
          <w:rFonts w:ascii="Times" w:hAnsi="Times"/>
        </w:rPr>
        <w:t xml:space="preserve">eal time information obtained passively from wearable devices could dramatically shift the current reactive paradigm to a proactive one, leading to meaningful intervention before patients and HCPs suffer.  </w:t>
      </w:r>
    </w:p>
    <w:p w14:paraId="1E939FC0" w14:textId="40A74185" w:rsidR="005B087C" w:rsidRPr="00042ECD" w:rsidRDefault="005B087C" w:rsidP="00B77FD7">
      <w:pPr>
        <w:jc w:val="both"/>
        <w:rPr>
          <w:lang w:val="en-IN"/>
        </w:rPr>
      </w:pPr>
      <w:r w:rsidRPr="00042ECD">
        <w:rPr>
          <w:b/>
          <w:bCs/>
        </w:rPr>
        <w:t xml:space="preserve">Figure </w:t>
      </w:r>
      <w:r w:rsidR="00CD5BEB">
        <w:rPr>
          <w:b/>
          <w:bCs/>
        </w:rPr>
        <w:t>S</w:t>
      </w:r>
      <w:r w:rsidR="00B02667" w:rsidRPr="00042ECD">
        <w:rPr>
          <w:b/>
          <w:bCs/>
        </w:rPr>
        <w:t>2</w:t>
      </w:r>
      <w:r w:rsidRPr="00042ECD">
        <w:rPr>
          <w:b/>
          <w:bCs/>
        </w:rPr>
        <w:t xml:space="preserve">. </w:t>
      </w:r>
      <w:r w:rsidRPr="00042ECD">
        <w:t>PRISMA diagram</w:t>
      </w:r>
    </w:p>
    <w:p w14:paraId="7FCA56B5" w14:textId="6B896BD2" w:rsidR="00915897" w:rsidRPr="00042ECD" w:rsidRDefault="00915897" w:rsidP="003E6710">
      <w:pPr>
        <w:jc w:val="both"/>
        <w:rPr>
          <w:b/>
          <w:bCs/>
        </w:rPr>
      </w:pPr>
      <w:r w:rsidRPr="00042ECD">
        <w:rPr>
          <w:b/>
          <w:bCs/>
        </w:rPr>
        <w:t xml:space="preserve">Figure </w:t>
      </w:r>
      <w:r w:rsidR="00CD5BEB">
        <w:rPr>
          <w:b/>
          <w:bCs/>
        </w:rPr>
        <w:t>S</w:t>
      </w:r>
      <w:r w:rsidR="00B02667" w:rsidRPr="00042ECD">
        <w:rPr>
          <w:b/>
          <w:bCs/>
        </w:rPr>
        <w:t>3</w:t>
      </w:r>
      <w:r w:rsidRPr="00042ECD">
        <w:rPr>
          <w:b/>
          <w:bCs/>
        </w:rPr>
        <w:t xml:space="preserve">. </w:t>
      </w:r>
      <w:r w:rsidRPr="00042ECD">
        <w:t xml:space="preserve">Risk of bias assessment </w:t>
      </w:r>
    </w:p>
    <w:p w14:paraId="09EABF89" w14:textId="77777777" w:rsidR="00915897" w:rsidRPr="00042ECD" w:rsidRDefault="00915897" w:rsidP="003E6710">
      <w:pPr>
        <w:jc w:val="both"/>
        <w:rPr>
          <w:b/>
          <w:bCs/>
        </w:rPr>
      </w:pPr>
    </w:p>
    <w:p w14:paraId="6F59B6AC" w14:textId="77777777" w:rsidR="003E6710" w:rsidRPr="00042ECD" w:rsidRDefault="003E6710" w:rsidP="003E6710">
      <w:pPr>
        <w:jc w:val="both"/>
        <w:rPr>
          <w:b/>
          <w:bCs/>
        </w:rPr>
      </w:pPr>
    </w:p>
    <w:p w14:paraId="0AA7CF91" w14:textId="77777777" w:rsidR="00625747" w:rsidRPr="00042ECD" w:rsidRDefault="00625747" w:rsidP="00625747">
      <w:pPr>
        <w:jc w:val="both"/>
        <w:rPr>
          <w:b/>
          <w:bCs/>
        </w:rPr>
      </w:pPr>
      <w:r w:rsidRPr="00042ECD">
        <w:rPr>
          <w:b/>
          <w:bCs/>
        </w:rPr>
        <w:t xml:space="preserve">SUPPLIMENTAL MATERIAL </w:t>
      </w:r>
    </w:p>
    <w:p w14:paraId="7C63DFD5" w14:textId="07737537" w:rsidR="00625747" w:rsidRPr="00042ECD" w:rsidRDefault="00625747" w:rsidP="00625747">
      <w:pPr>
        <w:jc w:val="both"/>
        <w:rPr>
          <w:b/>
          <w:bCs/>
        </w:rPr>
      </w:pPr>
      <w:bookmarkStart w:id="0" w:name="_GoBack"/>
      <w:bookmarkEnd w:id="0"/>
      <w:r w:rsidRPr="00042ECD">
        <w:rPr>
          <w:b/>
          <w:bCs/>
        </w:rPr>
        <w:t>Appendix 1. Actual Search Strategies</w:t>
      </w:r>
    </w:p>
    <w:p w14:paraId="1E8EF301" w14:textId="77777777" w:rsidR="00625747" w:rsidRPr="00042ECD" w:rsidRDefault="00625747" w:rsidP="00625747">
      <w:pPr>
        <w:spacing w:line="216" w:lineRule="atLeast"/>
        <w:rPr>
          <w:rFonts w:ascii="-webkit-standard" w:hAnsi="-webkit-standard"/>
          <w:color w:val="000000"/>
          <w:sz w:val="18"/>
          <w:szCs w:val="18"/>
        </w:rPr>
      </w:pPr>
      <w:r w:rsidRPr="00042ECD">
        <w:rPr>
          <w:rFonts w:ascii="-webkit-standard" w:hAnsi="-webkit-standard"/>
          <w:color w:val="000000"/>
          <w:sz w:val="18"/>
          <w:szCs w:val="18"/>
        </w:rPr>
        <w:t> </w:t>
      </w:r>
    </w:p>
    <w:p w14:paraId="6D0D3451" w14:textId="77777777" w:rsidR="00625747" w:rsidRPr="00042ECD" w:rsidRDefault="00625747" w:rsidP="00625747">
      <w:pPr>
        <w:spacing w:line="216" w:lineRule="atLeast"/>
        <w:rPr>
          <w:rFonts w:ascii="-webkit-standard" w:hAnsi="-webkit-standard"/>
          <w:color w:val="000000"/>
          <w:sz w:val="18"/>
          <w:szCs w:val="18"/>
        </w:rPr>
      </w:pPr>
      <w:r w:rsidRPr="00042ECD">
        <w:rPr>
          <w:b/>
          <w:bCs/>
          <w:color w:val="000000"/>
          <w:sz w:val="18"/>
          <w:szCs w:val="18"/>
        </w:rPr>
        <w:t>Ovid</w:t>
      </w:r>
    </w:p>
    <w:p w14:paraId="2E9D0827" w14:textId="77777777" w:rsidR="00625747" w:rsidRPr="00042ECD" w:rsidRDefault="00625747" w:rsidP="00625747">
      <w:pPr>
        <w:rPr>
          <w:rFonts w:ascii="-webkit-standard" w:hAnsi="-webkit-standard"/>
          <w:color w:val="000000"/>
          <w:sz w:val="18"/>
          <w:szCs w:val="18"/>
        </w:rPr>
      </w:pPr>
      <w:r w:rsidRPr="00042ECD">
        <w:rPr>
          <w:rFonts w:ascii="Helvetica Neue" w:hAnsi="Helvetica Neue"/>
          <w:color w:val="0A0905"/>
          <w:sz w:val="14"/>
          <w:szCs w:val="14"/>
          <w:shd w:val="clear" w:color="auto" w:fill="FFFFFF"/>
        </w:rPr>
        <w:t>Database(s): </w:t>
      </w:r>
      <w:r w:rsidRPr="00042ECD">
        <w:rPr>
          <w:rFonts w:ascii="Helvetica Neue" w:hAnsi="Helvetica Neue"/>
          <w:b/>
          <w:bCs/>
          <w:color w:val="0A0905"/>
          <w:sz w:val="14"/>
          <w:szCs w:val="14"/>
          <w:shd w:val="clear" w:color="auto" w:fill="FFFFFF"/>
        </w:rPr>
        <w:t>Embase </w:t>
      </w:r>
      <w:r w:rsidRPr="00042ECD">
        <w:rPr>
          <w:rFonts w:ascii="Helvetica Neue" w:hAnsi="Helvetica Neue"/>
          <w:color w:val="0A0905"/>
          <w:sz w:val="11"/>
          <w:szCs w:val="11"/>
          <w:shd w:val="clear" w:color="auto" w:fill="FFFFFF"/>
        </w:rPr>
        <w:t>1988 to 2022 Week 22</w:t>
      </w:r>
      <w:r w:rsidRPr="00042ECD">
        <w:rPr>
          <w:rFonts w:ascii="Helvetica Neue" w:hAnsi="Helvetica Neue"/>
          <w:b/>
          <w:bCs/>
          <w:color w:val="0A0905"/>
          <w:sz w:val="14"/>
          <w:szCs w:val="14"/>
          <w:shd w:val="clear" w:color="auto" w:fill="FFFFFF"/>
        </w:rPr>
        <w:t xml:space="preserve">, Ovid </w:t>
      </w:r>
      <w:proofErr w:type="spellStart"/>
      <w:r w:rsidRPr="00042ECD">
        <w:rPr>
          <w:rFonts w:ascii="Helvetica Neue" w:hAnsi="Helvetica Neue"/>
          <w:b/>
          <w:bCs/>
          <w:color w:val="0A0905"/>
          <w:sz w:val="14"/>
          <w:szCs w:val="14"/>
          <w:shd w:val="clear" w:color="auto" w:fill="FFFFFF"/>
        </w:rPr>
        <w:t>Healthstar</w:t>
      </w:r>
      <w:proofErr w:type="spellEnd"/>
      <w:r w:rsidRPr="00042ECD">
        <w:rPr>
          <w:rFonts w:ascii="Helvetica Neue" w:hAnsi="Helvetica Neue"/>
          <w:b/>
          <w:bCs/>
          <w:color w:val="0A0905"/>
          <w:sz w:val="14"/>
          <w:szCs w:val="14"/>
          <w:shd w:val="clear" w:color="auto" w:fill="FFFFFF"/>
        </w:rPr>
        <w:t> </w:t>
      </w:r>
      <w:r w:rsidRPr="00042ECD">
        <w:rPr>
          <w:rFonts w:ascii="Helvetica Neue" w:hAnsi="Helvetica Neue"/>
          <w:color w:val="0A0905"/>
          <w:sz w:val="11"/>
          <w:szCs w:val="11"/>
          <w:shd w:val="clear" w:color="auto" w:fill="FFFFFF"/>
        </w:rPr>
        <w:t>1966 to April 2022</w:t>
      </w:r>
      <w:r w:rsidRPr="00042ECD">
        <w:rPr>
          <w:rFonts w:ascii="Helvetica Neue" w:hAnsi="Helvetica Neue"/>
          <w:b/>
          <w:bCs/>
          <w:color w:val="0A0905"/>
          <w:sz w:val="14"/>
          <w:szCs w:val="14"/>
          <w:shd w:val="clear" w:color="auto" w:fill="FFFFFF"/>
        </w:rPr>
        <w:t xml:space="preserve">, Ovid MEDLINE(R) and </w:t>
      </w:r>
      <w:proofErr w:type="spellStart"/>
      <w:r w:rsidRPr="00042ECD">
        <w:rPr>
          <w:rFonts w:ascii="Helvetica Neue" w:hAnsi="Helvetica Neue"/>
          <w:b/>
          <w:bCs/>
          <w:color w:val="0A0905"/>
          <w:sz w:val="14"/>
          <w:szCs w:val="14"/>
          <w:shd w:val="clear" w:color="auto" w:fill="FFFFFF"/>
        </w:rPr>
        <w:t>Epub</w:t>
      </w:r>
      <w:proofErr w:type="spellEnd"/>
      <w:r w:rsidRPr="00042ECD">
        <w:rPr>
          <w:rFonts w:ascii="Helvetica Neue" w:hAnsi="Helvetica Neue"/>
          <w:b/>
          <w:bCs/>
          <w:color w:val="0A0905"/>
          <w:sz w:val="14"/>
          <w:szCs w:val="14"/>
          <w:shd w:val="clear" w:color="auto" w:fill="FFFFFF"/>
        </w:rPr>
        <w:t xml:space="preserve"> Ahead of Print, In-Process, In-Data-Review &amp; Other Non-Indexed Citations </w:t>
      </w:r>
      <w:r w:rsidRPr="00042ECD">
        <w:rPr>
          <w:rFonts w:ascii="Helvetica Neue" w:hAnsi="Helvetica Neue"/>
          <w:color w:val="0A0905"/>
          <w:sz w:val="11"/>
          <w:szCs w:val="11"/>
          <w:shd w:val="clear" w:color="auto" w:fill="FFFFFF"/>
        </w:rPr>
        <w:t>1996 to June 06, 2022</w:t>
      </w:r>
      <w:r w:rsidRPr="00042ECD">
        <w:rPr>
          <w:rFonts w:ascii="Helvetica Neue" w:hAnsi="Helvetica Neue"/>
          <w:b/>
          <w:bCs/>
          <w:color w:val="0A0905"/>
          <w:sz w:val="14"/>
          <w:szCs w:val="14"/>
          <w:shd w:val="clear" w:color="auto" w:fill="FFFFFF"/>
        </w:rPr>
        <w:t xml:space="preserve">, APA </w:t>
      </w:r>
      <w:proofErr w:type="spellStart"/>
      <w:r w:rsidRPr="00042ECD">
        <w:rPr>
          <w:rFonts w:ascii="Helvetica Neue" w:hAnsi="Helvetica Neue"/>
          <w:b/>
          <w:bCs/>
          <w:color w:val="0A0905"/>
          <w:sz w:val="14"/>
          <w:szCs w:val="14"/>
          <w:shd w:val="clear" w:color="auto" w:fill="FFFFFF"/>
        </w:rPr>
        <w:t>PsycInfo</w:t>
      </w:r>
      <w:proofErr w:type="spellEnd"/>
      <w:r w:rsidRPr="00042ECD">
        <w:rPr>
          <w:rFonts w:ascii="Helvetica Neue" w:hAnsi="Helvetica Neue"/>
          <w:b/>
          <w:bCs/>
          <w:color w:val="0A0905"/>
          <w:sz w:val="14"/>
          <w:szCs w:val="14"/>
          <w:shd w:val="clear" w:color="auto" w:fill="FFFFFF"/>
        </w:rPr>
        <w:t> </w:t>
      </w:r>
      <w:r w:rsidRPr="00042ECD">
        <w:rPr>
          <w:rFonts w:ascii="Helvetica Neue" w:hAnsi="Helvetica Neue"/>
          <w:color w:val="0A0905"/>
          <w:sz w:val="11"/>
          <w:szCs w:val="11"/>
          <w:shd w:val="clear" w:color="auto" w:fill="FFFFFF"/>
        </w:rPr>
        <w:t xml:space="preserve">1987 to May Week 5 </w:t>
      </w:r>
      <w:proofErr w:type="gramStart"/>
      <w:r w:rsidRPr="00042ECD">
        <w:rPr>
          <w:rFonts w:ascii="Helvetica Neue" w:hAnsi="Helvetica Neue"/>
          <w:color w:val="0A0905"/>
          <w:sz w:val="11"/>
          <w:szCs w:val="11"/>
          <w:shd w:val="clear" w:color="auto" w:fill="FFFFFF"/>
        </w:rPr>
        <w:t>2022</w:t>
      </w:r>
      <w:r w:rsidRPr="00042ECD">
        <w:rPr>
          <w:rFonts w:ascii="Helvetica Neue" w:hAnsi="Helvetica Neue"/>
          <w:b/>
          <w:bCs/>
          <w:color w:val="0A0905"/>
          <w:sz w:val="14"/>
          <w:szCs w:val="14"/>
          <w:shd w:val="clear" w:color="auto" w:fill="FFFFFF"/>
        </w:rPr>
        <w:t> ,</w:t>
      </w:r>
      <w:proofErr w:type="gramEnd"/>
      <w:r w:rsidRPr="00042ECD">
        <w:rPr>
          <w:rFonts w:ascii="Helvetica Neue" w:hAnsi="Helvetica Neue"/>
          <w:b/>
          <w:bCs/>
          <w:color w:val="0A0905"/>
          <w:sz w:val="14"/>
          <w:szCs w:val="14"/>
          <w:shd w:val="clear" w:color="auto" w:fill="FFFFFF"/>
        </w:rPr>
        <w:t xml:space="preserve"> EBM Reviews - Cochrane Central Register of Controlled Trials </w:t>
      </w:r>
      <w:r w:rsidRPr="00042ECD">
        <w:rPr>
          <w:rFonts w:ascii="Helvetica Neue" w:hAnsi="Helvetica Neue"/>
          <w:color w:val="0A0905"/>
          <w:sz w:val="11"/>
          <w:szCs w:val="11"/>
          <w:shd w:val="clear" w:color="auto" w:fill="FFFFFF"/>
        </w:rPr>
        <w:t>May 2022</w:t>
      </w:r>
      <w:r w:rsidRPr="00042ECD">
        <w:rPr>
          <w:rFonts w:ascii="Helvetica Neue" w:hAnsi="Helvetica Neue"/>
          <w:b/>
          <w:bCs/>
          <w:color w:val="0A0905"/>
          <w:sz w:val="14"/>
          <w:szCs w:val="14"/>
          <w:shd w:val="clear" w:color="auto" w:fill="FFFFFF"/>
        </w:rPr>
        <w:t>, EBM Reviews - Cochrane Database of Systematic Reviews </w:t>
      </w:r>
      <w:r w:rsidRPr="00042ECD">
        <w:rPr>
          <w:rFonts w:ascii="Helvetica Neue" w:hAnsi="Helvetica Neue"/>
          <w:color w:val="0A0905"/>
          <w:sz w:val="11"/>
          <w:szCs w:val="11"/>
          <w:shd w:val="clear" w:color="auto" w:fill="FFFFFF"/>
        </w:rPr>
        <w:t>2005 to June 1, 2022</w:t>
      </w:r>
      <w:r w:rsidRPr="00042ECD">
        <w:rPr>
          <w:rFonts w:ascii="Helvetica Neue" w:hAnsi="Helvetica Neue"/>
          <w:color w:val="0A0905"/>
          <w:sz w:val="14"/>
          <w:szCs w:val="14"/>
        </w:rPr>
        <w:br/>
      </w:r>
      <w:r w:rsidRPr="00042ECD">
        <w:rPr>
          <w:rFonts w:ascii="Helvetica Neue" w:hAnsi="Helvetica Neue"/>
          <w:color w:val="0A0905"/>
          <w:sz w:val="14"/>
          <w:szCs w:val="14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"/>
        <w:gridCol w:w="9180"/>
      </w:tblGrid>
      <w:tr w:rsidR="00625747" w:rsidRPr="00042ECD" w14:paraId="368A2EF2" w14:textId="77777777" w:rsidTr="0062574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594E9C67" w14:textId="77777777" w:rsidR="00625747" w:rsidRPr="00042ECD" w:rsidRDefault="00625747" w:rsidP="00625747">
            <w:pPr>
              <w:spacing w:before="105" w:after="15"/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b/>
                <w:bCs/>
                <w:color w:val="2D2D2D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37D30C43" w14:textId="77777777" w:rsidR="00625747" w:rsidRPr="00042ECD" w:rsidRDefault="00625747" w:rsidP="00625747">
            <w:pPr>
              <w:spacing w:before="105" w:after="15"/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b/>
                <w:bCs/>
                <w:color w:val="2D2D2D"/>
                <w:sz w:val="18"/>
                <w:szCs w:val="18"/>
              </w:rPr>
              <w:t>Searches</w:t>
            </w:r>
          </w:p>
        </w:tc>
      </w:tr>
      <w:tr w:rsidR="00625747" w:rsidRPr="00042ECD" w14:paraId="005E5DF1" w14:textId="77777777" w:rsidTr="0062574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6E37D420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6ED1C423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exp Health Personnel/</w:t>
            </w:r>
          </w:p>
        </w:tc>
      </w:tr>
      <w:tr w:rsidR="00625747" w:rsidRPr="00042ECD" w14:paraId="304CD1B2" w14:textId="77777777" w:rsidTr="0062574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3F469754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122854E0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exp Physicians/</w:t>
            </w:r>
          </w:p>
        </w:tc>
      </w:tr>
      <w:tr w:rsidR="00625747" w:rsidRPr="00042ECD" w14:paraId="0D726FCA" w14:textId="77777777" w:rsidTr="0062574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0E15559C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63820122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Nurses/</w:t>
            </w:r>
          </w:p>
        </w:tc>
      </w:tr>
      <w:tr w:rsidR="00625747" w:rsidRPr="00042ECD" w14:paraId="135657C3" w14:textId="77777777" w:rsidTr="0062574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7A374436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3540D5C9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(physician* or doctor* or interns or resident or residents or residency or nurse or nurses or clinician*).</w:t>
            </w:r>
            <w:proofErr w:type="spellStart"/>
            <w:r w:rsidRPr="00042ECD">
              <w:rPr>
                <w:color w:val="2D2D2D"/>
                <w:sz w:val="18"/>
                <w:szCs w:val="18"/>
              </w:rPr>
              <w:t>ti</w:t>
            </w:r>
            <w:proofErr w:type="spellEnd"/>
            <w:r w:rsidRPr="00042ECD">
              <w:rPr>
                <w:color w:val="2D2D2D"/>
                <w:sz w:val="18"/>
                <w:szCs w:val="18"/>
              </w:rPr>
              <w:t>.</w:t>
            </w:r>
          </w:p>
        </w:tc>
      </w:tr>
      <w:tr w:rsidR="00625747" w:rsidRPr="00042ECD" w14:paraId="310C174C" w14:textId="77777777" w:rsidTr="0062574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7271A236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0C68F1AC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((house or attending or medical or hospital or healthcare or "health care" or clinical or "acute care") adj2 (staff or personnel or professionals or officer* or workers or employee*)).</w:t>
            </w:r>
            <w:proofErr w:type="spellStart"/>
            <w:r w:rsidRPr="00042ECD">
              <w:rPr>
                <w:color w:val="2D2D2D"/>
                <w:sz w:val="18"/>
                <w:szCs w:val="18"/>
              </w:rPr>
              <w:t>ti</w:t>
            </w:r>
            <w:proofErr w:type="spellEnd"/>
            <w:r w:rsidRPr="00042ECD">
              <w:rPr>
                <w:color w:val="2D2D2D"/>
                <w:sz w:val="18"/>
                <w:szCs w:val="18"/>
              </w:rPr>
              <w:t>.</w:t>
            </w:r>
          </w:p>
        </w:tc>
      </w:tr>
      <w:tr w:rsidR="00625747" w:rsidRPr="00042ECD" w14:paraId="4497DA9C" w14:textId="77777777" w:rsidTr="0062574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37E680D9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20E9CE30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or/1-5</w:t>
            </w:r>
          </w:p>
        </w:tc>
      </w:tr>
      <w:tr w:rsidR="00625747" w:rsidRPr="00042ECD" w14:paraId="312137F1" w14:textId="77777777" w:rsidTr="0062574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10AA5DFA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72E40859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Wearable Electronic Devices/ or exp wearable computer/</w:t>
            </w:r>
          </w:p>
        </w:tc>
      </w:tr>
      <w:tr w:rsidR="00625747" w:rsidRPr="00042ECD" w14:paraId="07A45454" w14:textId="77777777" w:rsidTr="0062574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626BEAE5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611F44EE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(</w:t>
            </w:r>
            <w:proofErr w:type="gramStart"/>
            <w:r w:rsidRPr="00042ECD">
              <w:rPr>
                <w:color w:val="2D2D2D"/>
                <w:sz w:val="18"/>
                <w:szCs w:val="18"/>
              </w:rPr>
              <w:t>wearable</w:t>
            </w:r>
            <w:proofErr w:type="gramEnd"/>
            <w:r w:rsidRPr="00042ECD">
              <w:rPr>
                <w:color w:val="2D2D2D"/>
                <w:sz w:val="18"/>
                <w:szCs w:val="18"/>
              </w:rPr>
              <w:t xml:space="preserve">* or "smart watch*" or smartwatch* or "apple watch*" or "smart glass*" or </w:t>
            </w:r>
            <w:proofErr w:type="spellStart"/>
            <w:r w:rsidRPr="00042ECD">
              <w:rPr>
                <w:color w:val="2D2D2D"/>
                <w:sz w:val="18"/>
                <w:szCs w:val="18"/>
              </w:rPr>
              <w:t>smartglass</w:t>
            </w:r>
            <w:proofErr w:type="spellEnd"/>
            <w:r w:rsidRPr="00042ECD">
              <w:rPr>
                <w:color w:val="2D2D2D"/>
                <w:sz w:val="18"/>
                <w:szCs w:val="18"/>
              </w:rPr>
              <w:t>* or "</w:t>
            </w:r>
            <w:proofErr w:type="spellStart"/>
            <w:r w:rsidRPr="00042ECD">
              <w:rPr>
                <w:color w:val="2D2D2D"/>
                <w:sz w:val="18"/>
                <w:szCs w:val="18"/>
              </w:rPr>
              <w:t>google</w:t>
            </w:r>
            <w:proofErr w:type="spellEnd"/>
            <w:r w:rsidRPr="00042ECD">
              <w:rPr>
                <w:color w:val="2D2D2D"/>
                <w:sz w:val="18"/>
                <w:szCs w:val="18"/>
              </w:rPr>
              <w:t xml:space="preserve"> glass*" or "fitness tracker*" or "activity tracker*" or Garmin* or </w:t>
            </w:r>
            <w:proofErr w:type="spellStart"/>
            <w:r w:rsidRPr="00042ECD">
              <w:rPr>
                <w:color w:val="2D2D2D"/>
                <w:sz w:val="18"/>
                <w:szCs w:val="18"/>
              </w:rPr>
              <w:t>Fitibit</w:t>
            </w:r>
            <w:proofErr w:type="spellEnd"/>
            <w:r w:rsidRPr="00042ECD">
              <w:rPr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042ECD">
              <w:rPr>
                <w:color w:val="2D2D2D"/>
                <w:sz w:val="18"/>
                <w:szCs w:val="18"/>
              </w:rPr>
              <w:t>Oura</w:t>
            </w:r>
            <w:proofErr w:type="spellEnd"/>
            <w:r w:rsidRPr="00042ECD">
              <w:rPr>
                <w:color w:val="2D2D2D"/>
                <w:sz w:val="18"/>
                <w:szCs w:val="18"/>
              </w:rPr>
              <w:t>).</w:t>
            </w:r>
            <w:proofErr w:type="spellStart"/>
            <w:r w:rsidRPr="00042ECD">
              <w:rPr>
                <w:color w:val="2D2D2D"/>
                <w:sz w:val="18"/>
                <w:szCs w:val="18"/>
              </w:rPr>
              <w:t>ti,ab,hw,kf,tw</w:t>
            </w:r>
            <w:proofErr w:type="spellEnd"/>
            <w:r w:rsidRPr="00042ECD">
              <w:rPr>
                <w:color w:val="2D2D2D"/>
                <w:sz w:val="18"/>
                <w:szCs w:val="18"/>
              </w:rPr>
              <w:t>.</w:t>
            </w:r>
          </w:p>
        </w:tc>
      </w:tr>
      <w:tr w:rsidR="00625747" w:rsidRPr="00042ECD" w14:paraId="1D52A8F1" w14:textId="77777777" w:rsidTr="0062574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4643C347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30A74D71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*Biosensing Techniques/is [Instrumentation]</w:t>
            </w:r>
          </w:p>
        </w:tc>
      </w:tr>
      <w:tr w:rsidR="00625747" w:rsidRPr="00042ECD" w14:paraId="44ECD188" w14:textId="77777777" w:rsidTr="0062574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0727E492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20785F4D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*Monitoring, Physiologic/is</w:t>
            </w:r>
          </w:p>
        </w:tc>
      </w:tr>
      <w:tr w:rsidR="00625747" w:rsidRPr="00042ECD" w14:paraId="17E74414" w14:textId="77777777" w:rsidTr="0062574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4C2F2FF6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494FDD3D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(</w:t>
            </w:r>
            <w:proofErr w:type="gramStart"/>
            <w:r w:rsidRPr="00042ECD">
              <w:rPr>
                <w:color w:val="2D2D2D"/>
                <w:sz w:val="18"/>
                <w:szCs w:val="18"/>
              </w:rPr>
              <w:t>sensor</w:t>
            </w:r>
            <w:proofErr w:type="gramEnd"/>
            <w:r w:rsidRPr="00042ECD">
              <w:rPr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042ECD">
              <w:rPr>
                <w:color w:val="2D2D2D"/>
                <w:sz w:val="18"/>
                <w:szCs w:val="18"/>
              </w:rPr>
              <w:t>biosens</w:t>
            </w:r>
            <w:proofErr w:type="spellEnd"/>
            <w:r w:rsidRPr="00042ECD">
              <w:rPr>
                <w:color w:val="2D2D2D"/>
                <w:sz w:val="18"/>
                <w:szCs w:val="18"/>
              </w:rPr>
              <w:t>*).</w:t>
            </w:r>
            <w:proofErr w:type="spellStart"/>
            <w:r w:rsidRPr="00042ECD">
              <w:rPr>
                <w:color w:val="2D2D2D"/>
                <w:sz w:val="18"/>
                <w:szCs w:val="18"/>
              </w:rPr>
              <w:t>ti,ab,kf</w:t>
            </w:r>
            <w:proofErr w:type="spellEnd"/>
            <w:r w:rsidRPr="00042ECD">
              <w:rPr>
                <w:color w:val="2D2D2D"/>
                <w:sz w:val="18"/>
                <w:szCs w:val="18"/>
              </w:rPr>
              <w:t>.</w:t>
            </w:r>
          </w:p>
        </w:tc>
      </w:tr>
      <w:tr w:rsidR="00625747" w:rsidRPr="00042ECD" w14:paraId="018966B2" w14:textId="77777777" w:rsidTr="0062574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1E2B81B8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061C2A24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or/9-11</w:t>
            </w:r>
          </w:p>
        </w:tc>
      </w:tr>
      <w:tr w:rsidR="00625747" w:rsidRPr="00042ECD" w14:paraId="0DEFBCBA" w14:textId="77777777" w:rsidTr="0062574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0F35764F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11087EA8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12 and wear*.</w:t>
            </w:r>
            <w:proofErr w:type="spellStart"/>
            <w:r w:rsidRPr="00042ECD">
              <w:rPr>
                <w:color w:val="2D2D2D"/>
                <w:sz w:val="18"/>
                <w:szCs w:val="18"/>
              </w:rPr>
              <w:t>ti</w:t>
            </w:r>
            <w:proofErr w:type="gramStart"/>
            <w:r w:rsidRPr="00042ECD">
              <w:rPr>
                <w:color w:val="2D2D2D"/>
                <w:sz w:val="18"/>
                <w:szCs w:val="18"/>
              </w:rPr>
              <w:t>,ab,kf,tw</w:t>
            </w:r>
            <w:proofErr w:type="spellEnd"/>
            <w:proofErr w:type="gramEnd"/>
            <w:r w:rsidRPr="00042ECD">
              <w:rPr>
                <w:color w:val="2D2D2D"/>
                <w:sz w:val="18"/>
                <w:szCs w:val="18"/>
              </w:rPr>
              <w:t>.</w:t>
            </w:r>
          </w:p>
        </w:tc>
      </w:tr>
      <w:tr w:rsidR="00625747" w:rsidRPr="00042ECD" w14:paraId="3CF9F039" w14:textId="77777777" w:rsidTr="0062574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4127E48E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3277E787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7 or 8 or 13</w:t>
            </w:r>
          </w:p>
        </w:tc>
      </w:tr>
      <w:tr w:rsidR="00625747" w:rsidRPr="00042ECD" w14:paraId="24F050A3" w14:textId="77777777" w:rsidTr="0062574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5B818DCD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1429DC2C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6 and 14</w:t>
            </w:r>
          </w:p>
        </w:tc>
      </w:tr>
      <w:tr w:rsidR="00625747" w:rsidRPr="00042ECD" w14:paraId="4C9DC509" w14:textId="77777777" w:rsidTr="0062574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32525016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1AD731CA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burnout, professional/ or occupational stress/ or "quality of work life"/ or work related illnesses/ or Stress, Psychological/ or fatigue/ or anxiety disorders/ or depressive disorders/ or quality of life/</w:t>
            </w:r>
          </w:p>
        </w:tc>
      </w:tr>
      <w:tr w:rsidR="00625747" w:rsidRPr="00042ECD" w14:paraId="57E286AA" w14:textId="77777777" w:rsidTr="0062574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5B9CBC04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26E5C5D0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 xml:space="preserve">((burn* adj out) or burnout* or fatigue* or </w:t>
            </w:r>
            <w:proofErr w:type="spellStart"/>
            <w:r w:rsidRPr="00042ECD">
              <w:rPr>
                <w:color w:val="2D2D2D"/>
                <w:sz w:val="18"/>
                <w:szCs w:val="18"/>
              </w:rPr>
              <w:t>resilienc</w:t>
            </w:r>
            <w:proofErr w:type="spellEnd"/>
            <w:r w:rsidRPr="00042ECD">
              <w:rPr>
                <w:color w:val="2D2D2D"/>
                <w:sz w:val="18"/>
                <w:szCs w:val="18"/>
              </w:rPr>
              <w:t>* or mindfulness* or "work-life" or workload or "sick leave" or absentee* or "emotional exhaustion" or "physical exhaust*" or (quality adj1 life) or wellbeing or "well-being" or wellness).</w:t>
            </w:r>
            <w:proofErr w:type="spellStart"/>
            <w:r w:rsidRPr="00042ECD">
              <w:rPr>
                <w:color w:val="2D2D2D"/>
                <w:sz w:val="18"/>
                <w:szCs w:val="18"/>
              </w:rPr>
              <w:t>ti</w:t>
            </w:r>
            <w:proofErr w:type="gramStart"/>
            <w:r w:rsidRPr="00042ECD">
              <w:rPr>
                <w:color w:val="2D2D2D"/>
                <w:sz w:val="18"/>
                <w:szCs w:val="18"/>
              </w:rPr>
              <w:t>,ab,hw,kf,tw</w:t>
            </w:r>
            <w:proofErr w:type="spellEnd"/>
            <w:proofErr w:type="gramEnd"/>
            <w:r w:rsidRPr="00042ECD">
              <w:rPr>
                <w:color w:val="2D2D2D"/>
                <w:sz w:val="18"/>
                <w:szCs w:val="18"/>
              </w:rPr>
              <w:t>.</w:t>
            </w:r>
          </w:p>
        </w:tc>
      </w:tr>
      <w:tr w:rsidR="00625747" w:rsidRPr="00042ECD" w14:paraId="2965D908" w14:textId="77777777" w:rsidTr="0062574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28551A40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63DCD1B4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16 or 17</w:t>
            </w:r>
          </w:p>
        </w:tc>
      </w:tr>
      <w:tr w:rsidR="00625747" w:rsidRPr="00042ECD" w14:paraId="1BA4C7DF" w14:textId="77777777" w:rsidTr="0062574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4343DE4C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1DB3F403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15 and 18</w:t>
            </w:r>
          </w:p>
        </w:tc>
      </w:tr>
      <w:tr w:rsidR="00625747" w:rsidRPr="00042ECD" w14:paraId="696E3121" w14:textId="77777777" w:rsidTr="0062574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1B947302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lastRenderedPageBreak/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45" w:type="dxa"/>
              <w:bottom w:w="15" w:type="dxa"/>
              <w:right w:w="45" w:type="dxa"/>
            </w:tcMar>
            <w:vAlign w:val="center"/>
            <w:hideMark/>
          </w:tcPr>
          <w:p w14:paraId="290CC1A9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>remove duplicates from 19</w:t>
            </w:r>
          </w:p>
        </w:tc>
      </w:tr>
    </w:tbl>
    <w:p w14:paraId="435FBCCB" w14:textId="77777777" w:rsidR="00625747" w:rsidRPr="00042ECD" w:rsidRDefault="00625747" w:rsidP="00625747">
      <w:pPr>
        <w:rPr>
          <w:rFonts w:ascii="-webkit-standard" w:hAnsi="-webkit-standard"/>
          <w:color w:val="000000"/>
          <w:sz w:val="18"/>
          <w:szCs w:val="18"/>
        </w:rPr>
      </w:pPr>
      <w:r w:rsidRPr="00042ECD">
        <w:rPr>
          <w:rFonts w:ascii="-webkit-standard" w:hAnsi="-webkit-standard"/>
          <w:color w:val="000000"/>
          <w:sz w:val="18"/>
          <w:szCs w:val="18"/>
        </w:rPr>
        <w:t> </w:t>
      </w:r>
    </w:p>
    <w:p w14:paraId="4ADA909C" w14:textId="77777777" w:rsidR="00625747" w:rsidRPr="00042ECD" w:rsidRDefault="00625747" w:rsidP="00625747">
      <w:pPr>
        <w:rPr>
          <w:rFonts w:ascii="-webkit-standard" w:hAnsi="-webkit-standard"/>
          <w:color w:val="000000"/>
          <w:sz w:val="18"/>
          <w:szCs w:val="18"/>
        </w:rPr>
      </w:pPr>
      <w:r w:rsidRPr="00042ECD">
        <w:rPr>
          <w:b/>
          <w:bCs/>
          <w:color w:val="000000"/>
          <w:sz w:val="18"/>
          <w:szCs w:val="18"/>
        </w:rPr>
        <w:br/>
        <w:t>SCOPUS via Elsevier 1788 +</w:t>
      </w:r>
      <w:r w:rsidRPr="00042ECD">
        <w:rPr>
          <w:b/>
          <w:bCs/>
          <w:color w:val="000000"/>
          <w:sz w:val="18"/>
          <w:szCs w:val="18"/>
        </w:rPr>
        <w:br/>
      </w:r>
      <w:r w:rsidRPr="00042ECD">
        <w:rPr>
          <w:color w:val="000000"/>
          <w:sz w:val="18"/>
          <w:szCs w:val="18"/>
        </w:rPr>
        <w:t>( ( ( TITLE-ABS-KEY ( physician*  OR  doctor*  OR  nurse  OR  nurses )  OR  TITLE-ABS-KEY ( ( medical  OR  hospital  OR  healthcare  OR  "health care" )  W/1  ( staff  OR  personnel  OR  officer*  OR  workers  OR  employee* ) ) )  AND  ( TITLE-ABS-KEY ( wearable*  OR  "smart watch*"  OR  smartwatch*  OR  "apple watch*"  OR  "smart glass*"  OR  </w:t>
      </w:r>
      <w:proofErr w:type="spellStart"/>
      <w:r w:rsidRPr="00042ECD">
        <w:rPr>
          <w:color w:val="000000"/>
          <w:sz w:val="18"/>
          <w:szCs w:val="18"/>
        </w:rPr>
        <w:t>smartglass</w:t>
      </w:r>
      <w:proofErr w:type="spellEnd"/>
      <w:r w:rsidRPr="00042ECD">
        <w:rPr>
          <w:color w:val="000000"/>
          <w:sz w:val="18"/>
          <w:szCs w:val="18"/>
        </w:rPr>
        <w:t>*  OR  "</w:t>
      </w:r>
      <w:proofErr w:type="spellStart"/>
      <w:r w:rsidRPr="00042ECD">
        <w:rPr>
          <w:color w:val="000000"/>
          <w:sz w:val="18"/>
          <w:szCs w:val="18"/>
        </w:rPr>
        <w:t>google</w:t>
      </w:r>
      <w:proofErr w:type="spellEnd"/>
      <w:r w:rsidRPr="00042ECD">
        <w:rPr>
          <w:color w:val="000000"/>
          <w:sz w:val="18"/>
          <w:szCs w:val="18"/>
        </w:rPr>
        <w:t xml:space="preserve"> glass*"  OR  "fitness tracker*"  OR  "activity tracker*"  OR  </w:t>
      </w:r>
      <w:proofErr w:type="spellStart"/>
      <w:r w:rsidRPr="00042ECD">
        <w:rPr>
          <w:color w:val="000000"/>
          <w:sz w:val="18"/>
          <w:szCs w:val="18"/>
        </w:rPr>
        <w:t>garmin</w:t>
      </w:r>
      <w:proofErr w:type="spellEnd"/>
      <w:r w:rsidRPr="00042ECD">
        <w:rPr>
          <w:color w:val="000000"/>
          <w:sz w:val="18"/>
          <w:szCs w:val="18"/>
        </w:rPr>
        <w:t>*  OR  </w:t>
      </w:r>
      <w:proofErr w:type="spellStart"/>
      <w:r w:rsidRPr="00042ECD">
        <w:rPr>
          <w:color w:val="000000"/>
          <w:sz w:val="18"/>
          <w:szCs w:val="18"/>
        </w:rPr>
        <w:t>fitibit</w:t>
      </w:r>
      <w:proofErr w:type="spellEnd"/>
      <w:r w:rsidRPr="00042ECD">
        <w:rPr>
          <w:color w:val="000000"/>
          <w:sz w:val="18"/>
          <w:szCs w:val="18"/>
        </w:rPr>
        <w:t>*  OR  </w:t>
      </w:r>
      <w:proofErr w:type="spellStart"/>
      <w:r w:rsidRPr="00042ECD">
        <w:rPr>
          <w:color w:val="000000"/>
          <w:sz w:val="18"/>
          <w:szCs w:val="18"/>
        </w:rPr>
        <w:t>oura</w:t>
      </w:r>
      <w:proofErr w:type="spellEnd"/>
      <w:r w:rsidRPr="00042ECD">
        <w:rPr>
          <w:color w:val="000000"/>
          <w:sz w:val="18"/>
          <w:szCs w:val="18"/>
        </w:rPr>
        <w:t xml:space="preserve"> ) )  AND  ( TITLE-ABS-KEY ( ( burn*  W/1  out )  OR  burnout*  OR  fatigue*  OR  </w:t>
      </w:r>
      <w:proofErr w:type="spellStart"/>
      <w:r w:rsidRPr="00042ECD">
        <w:rPr>
          <w:color w:val="000000"/>
          <w:sz w:val="18"/>
          <w:szCs w:val="18"/>
        </w:rPr>
        <w:t>resilienc</w:t>
      </w:r>
      <w:proofErr w:type="spellEnd"/>
      <w:r w:rsidRPr="00042ECD">
        <w:rPr>
          <w:color w:val="000000"/>
          <w:sz w:val="18"/>
          <w:szCs w:val="18"/>
        </w:rPr>
        <w:t xml:space="preserve">*  OR  mindfulness*  OR  "work-life"  OR  workload  OR  "sick leave"  OR  absentee*  OR  "emotional exhaustion"  OR  "physical exhaust*"  OR  ( quality  W/1  life )  OR  wellbeing  OR  "well-being"  OR  wellness ) ) )  AND NOT  ( INDEX ( </w:t>
      </w:r>
      <w:proofErr w:type="spellStart"/>
      <w:r w:rsidRPr="00042ECD">
        <w:rPr>
          <w:color w:val="000000"/>
          <w:sz w:val="18"/>
          <w:szCs w:val="18"/>
        </w:rPr>
        <w:t>embase</w:t>
      </w:r>
      <w:proofErr w:type="spellEnd"/>
      <w:r w:rsidRPr="00042ECD">
        <w:rPr>
          <w:color w:val="000000"/>
          <w:sz w:val="18"/>
          <w:szCs w:val="18"/>
        </w:rPr>
        <w:t xml:space="preserve"> )  OR  INDEX ( </w:t>
      </w:r>
      <w:proofErr w:type="spellStart"/>
      <w:r w:rsidRPr="00042ECD">
        <w:rPr>
          <w:color w:val="000000"/>
          <w:sz w:val="18"/>
          <w:szCs w:val="18"/>
        </w:rPr>
        <w:t>medline</w:t>
      </w:r>
      <w:proofErr w:type="spellEnd"/>
      <w:r w:rsidRPr="00042ECD">
        <w:rPr>
          <w:color w:val="000000"/>
          <w:sz w:val="18"/>
          <w:szCs w:val="18"/>
        </w:rPr>
        <w:t xml:space="preserve"> )  OR  PMID ( 0*  OR  1*  OR  2*  OR  3*  OR  4*  OR  5*  OR  6*  OR  7*  OR  8*  OR  9* ) ) )  AND NOT  ( TITLE ( patients  OR  "patient care" ) )  AND  ( LIMIT-TO ( DOCTYPE ,  "</w:t>
      </w:r>
      <w:proofErr w:type="spellStart"/>
      <w:r w:rsidRPr="00042ECD">
        <w:rPr>
          <w:color w:val="000000"/>
          <w:sz w:val="18"/>
          <w:szCs w:val="18"/>
        </w:rPr>
        <w:t>ar</w:t>
      </w:r>
      <w:proofErr w:type="spellEnd"/>
      <w:r w:rsidRPr="00042ECD">
        <w:rPr>
          <w:color w:val="000000"/>
          <w:sz w:val="18"/>
          <w:szCs w:val="18"/>
        </w:rPr>
        <w:t>" ) )</w:t>
      </w:r>
    </w:p>
    <w:p w14:paraId="3DEA9AD9" w14:textId="77777777" w:rsidR="00625747" w:rsidRPr="00042ECD" w:rsidRDefault="00625747" w:rsidP="00625747">
      <w:pPr>
        <w:rPr>
          <w:rFonts w:ascii="-webkit-standard" w:hAnsi="-webkit-standard"/>
          <w:color w:val="000000"/>
          <w:sz w:val="18"/>
          <w:szCs w:val="18"/>
        </w:rPr>
      </w:pPr>
      <w:r w:rsidRPr="00042ECD">
        <w:rPr>
          <w:rFonts w:ascii="-webkit-standard" w:hAnsi="-webkit-standard"/>
          <w:color w:val="000000"/>
          <w:sz w:val="18"/>
          <w:szCs w:val="18"/>
        </w:rPr>
        <w:t> </w:t>
      </w:r>
    </w:p>
    <w:p w14:paraId="6C433911" w14:textId="77777777" w:rsidR="00625747" w:rsidRPr="00042ECD" w:rsidRDefault="00625747" w:rsidP="00625747">
      <w:pPr>
        <w:spacing w:line="216" w:lineRule="atLeast"/>
        <w:rPr>
          <w:rFonts w:ascii="-webkit-standard" w:hAnsi="-webkit-standard"/>
          <w:color w:val="000000"/>
          <w:sz w:val="18"/>
          <w:szCs w:val="18"/>
        </w:rPr>
      </w:pPr>
      <w:r w:rsidRPr="00042ECD">
        <w:rPr>
          <w:b/>
          <w:bCs/>
          <w:color w:val="000000"/>
          <w:sz w:val="18"/>
          <w:szCs w:val="18"/>
        </w:rPr>
        <w:t>Web of Science Core Collection via Clarivate Analytics (1975+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"/>
        <w:gridCol w:w="9270"/>
      </w:tblGrid>
      <w:tr w:rsidR="00625747" w:rsidRPr="00042ECD" w14:paraId="09645EF6" w14:textId="77777777" w:rsidTr="00625747">
        <w:tc>
          <w:tcPr>
            <w:tcW w:w="0" w:type="auto"/>
            <w:hideMark/>
          </w:tcPr>
          <w:p w14:paraId="69F130E4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64ED946F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sz w:val="18"/>
                <w:szCs w:val="18"/>
              </w:rPr>
              <w:t xml:space="preserve">(TS=(physician* or doctor* or nurse or nurses) or TI=((medical or hospital or healthcare or "health care") NEAR/1 (staff or personnel or officer* or workers or employee* or professionals))) and TS=(wearable* or "smart watch*" or smartwatch* or "apple watch*" or "smart glass*" or </w:t>
            </w:r>
            <w:proofErr w:type="spellStart"/>
            <w:r w:rsidRPr="00042ECD">
              <w:rPr>
                <w:sz w:val="18"/>
                <w:szCs w:val="18"/>
              </w:rPr>
              <w:t>smartglass</w:t>
            </w:r>
            <w:proofErr w:type="spellEnd"/>
            <w:r w:rsidRPr="00042ECD">
              <w:rPr>
                <w:sz w:val="18"/>
                <w:szCs w:val="18"/>
              </w:rPr>
              <w:t>* or "</w:t>
            </w:r>
            <w:proofErr w:type="spellStart"/>
            <w:r w:rsidRPr="00042ECD">
              <w:rPr>
                <w:sz w:val="18"/>
                <w:szCs w:val="18"/>
              </w:rPr>
              <w:t>google</w:t>
            </w:r>
            <w:proofErr w:type="spellEnd"/>
            <w:r w:rsidRPr="00042ECD">
              <w:rPr>
                <w:sz w:val="18"/>
                <w:szCs w:val="18"/>
              </w:rPr>
              <w:t xml:space="preserve"> glass*" or "fitness tracker*" or "activity tracker*" or Garmin* or </w:t>
            </w:r>
            <w:proofErr w:type="spellStart"/>
            <w:r w:rsidRPr="00042ECD">
              <w:rPr>
                <w:sz w:val="18"/>
                <w:szCs w:val="18"/>
              </w:rPr>
              <w:t>Fitibit</w:t>
            </w:r>
            <w:proofErr w:type="spellEnd"/>
            <w:r w:rsidRPr="00042ECD">
              <w:rPr>
                <w:sz w:val="18"/>
                <w:szCs w:val="18"/>
              </w:rPr>
              <w:t xml:space="preserve">* or </w:t>
            </w:r>
            <w:proofErr w:type="spellStart"/>
            <w:r w:rsidRPr="00042ECD">
              <w:rPr>
                <w:sz w:val="18"/>
                <w:szCs w:val="18"/>
              </w:rPr>
              <w:t>Oura</w:t>
            </w:r>
            <w:proofErr w:type="spellEnd"/>
            <w:r w:rsidRPr="00042ECD">
              <w:rPr>
                <w:sz w:val="18"/>
                <w:szCs w:val="18"/>
              </w:rPr>
              <w:t>)</w:t>
            </w:r>
          </w:p>
        </w:tc>
      </w:tr>
      <w:tr w:rsidR="00625747" w:rsidRPr="00042ECD" w14:paraId="7D660FC1" w14:textId="77777777" w:rsidTr="00625747">
        <w:tc>
          <w:tcPr>
            <w:tcW w:w="0" w:type="auto"/>
            <w:hideMark/>
          </w:tcPr>
          <w:p w14:paraId="6A9BC7C6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754BF0E9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2D2D2D"/>
                <w:sz w:val="18"/>
                <w:szCs w:val="18"/>
              </w:rPr>
              <w:t xml:space="preserve">TI=(burnout* or fatigue* or </w:t>
            </w:r>
            <w:proofErr w:type="spellStart"/>
            <w:r w:rsidRPr="00042ECD">
              <w:rPr>
                <w:color w:val="2D2D2D"/>
                <w:sz w:val="18"/>
                <w:szCs w:val="18"/>
              </w:rPr>
              <w:t>resilienc</w:t>
            </w:r>
            <w:proofErr w:type="spellEnd"/>
            <w:r w:rsidRPr="00042ECD">
              <w:rPr>
                <w:color w:val="2D2D2D"/>
                <w:sz w:val="18"/>
                <w:szCs w:val="18"/>
              </w:rPr>
              <w:t>* or mindfulness* or "work-life" or workload or "sick leave" or absentee* or "emotional exhaustion" or "physical exhaust*" or wellbeing or "well-being" or wellness)</w:t>
            </w:r>
          </w:p>
        </w:tc>
      </w:tr>
      <w:tr w:rsidR="00625747" w:rsidRPr="00042ECD" w14:paraId="612B3597" w14:textId="77777777" w:rsidTr="00625747">
        <w:tc>
          <w:tcPr>
            <w:tcW w:w="0" w:type="auto"/>
            <w:hideMark/>
          </w:tcPr>
          <w:p w14:paraId="4F775BB8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14:paraId="31067E62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sz w:val="18"/>
                <w:szCs w:val="18"/>
              </w:rPr>
              <w:t>1 and 3</w:t>
            </w:r>
          </w:p>
        </w:tc>
      </w:tr>
      <w:tr w:rsidR="00625747" w:rsidRPr="00042ECD" w14:paraId="6660FADA" w14:textId="77777777" w:rsidTr="00625747">
        <w:tc>
          <w:tcPr>
            <w:tcW w:w="0" w:type="auto"/>
            <w:hideMark/>
          </w:tcPr>
          <w:p w14:paraId="51B3C057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14:paraId="77E6A551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sz w:val="18"/>
                <w:szCs w:val="18"/>
              </w:rPr>
              <w:t>TI=( patients OR "patient care" )</w:t>
            </w:r>
          </w:p>
        </w:tc>
      </w:tr>
      <w:tr w:rsidR="00625747" w:rsidRPr="00042ECD" w14:paraId="3A9E0EE2" w14:textId="77777777" w:rsidTr="00625747">
        <w:tc>
          <w:tcPr>
            <w:tcW w:w="0" w:type="auto"/>
            <w:hideMark/>
          </w:tcPr>
          <w:p w14:paraId="318462B9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14:paraId="3ECC31C4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sz w:val="18"/>
                <w:szCs w:val="18"/>
              </w:rPr>
              <w:t>3 not 4</w:t>
            </w:r>
          </w:p>
        </w:tc>
      </w:tr>
      <w:tr w:rsidR="00625747" w:rsidRPr="00042ECD" w14:paraId="7439E9BD" w14:textId="77777777" w:rsidTr="00625747">
        <w:tc>
          <w:tcPr>
            <w:tcW w:w="0" w:type="auto"/>
            <w:hideMark/>
          </w:tcPr>
          <w:p w14:paraId="5CADD668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hideMark/>
          </w:tcPr>
          <w:p w14:paraId="1407399D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sz w:val="18"/>
                <w:szCs w:val="18"/>
              </w:rPr>
              <w:t>PMID=(0* or 1* or 2* or 3* or 4* or 5* or 6* or 7* or 8* or 9*)</w:t>
            </w:r>
          </w:p>
        </w:tc>
      </w:tr>
      <w:tr w:rsidR="00625747" w:rsidRPr="00042ECD" w14:paraId="6D75017D" w14:textId="77777777" w:rsidTr="00625747">
        <w:tc>
          <w:tcPr>
            <w:tcW w:w="0" w:type="auto"/>
            <w:hideMark/>
          </w:tcPr>
          <w:p w14:paraId="6CC8F038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hideMark/>
          </w:tcPr>
          <w:p w14:paraId="73B47838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sz w:val="18"/>
                <w:szCs w:val="18"/>
              </w:rPr>
              <w:t>5 not 6</w:t>
            </w:r>
          </w:p>
        </w:tc>
      </w:tr>
      <w:tr w:rsidR="00625747" w:rsidRPr="00042ECD" w14:paraId="5E1D817A" w14:textId="77777777" w:rsidTr="00625747">
        <w:tc>
          <w:tcPr>
            <w:tcW w:w="0" w:type="auto"/>
            <w:hideMark/>
          </w:tcPr>
          <w:p w14:paraId="3CC71012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hideMark/>
          </w:tcPr>
          <w:p w14:paraId="3BC05F87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sz w:val="18"/>
                <w:szCs w:val="18"/>
              </w:rPr>
              <w:t xml:space="preserve">7 Refined </w:t>
            </w:r>
            <w:proofErr w:type="spellStart"/>
            <w:r w:rsidRPr="00042ECD">
              <w:rPr>
                <w:sz w:val="18"/>
                <w:szCs w:val="18"/>
              </w:rPr>
              <w:t>By:Document</w:t>
            </w:r>
            <w:proofErr w:type="spellEnd"/>
            <w:r w:rsidRPr="00042ECD">
              <w:rPr>
                <w:sz w:val="18"/>
                <w:szCs w:val="18"/>
              </w:rPr>
              <w:t xml:space="preserve"> Types: Articles</w:t>
            </w:r>
          </w:p>
        </w:tc>
      </w:tr>
    </w:tbl>
    <w:p w14:paraId="2CFD1171" w14:textId="736483D6" w:rsidR="00625747" w:rsidRPr="00042ECD" w:rsidRDefault="00625747" w:rsidP="00625747">
      <w:pPr>
        <w:spacing w:line="216" w:lineRule="atLeast"/>
        <w:ind w:right="-195"/>
        <w:rPr>
          <w:rFonts w:ascii="-webkit-standard" w:hAnsi="-webkit-standard"/>
          <w:color w:val="000000"/>
          <w:sz w:val="18"/>
          <w:szCs w:val="18"/>
        </w:rPr>
      </w:pPr>
      <w:r w:rsidRPr="00042ECD">
        <w:rPr>
          <w:b/>
          <w:bCs/>
          <w:color w:val="000000"/>
          <w:sz w:val="18"/>
          <w:szCs w:val="18"/>
        </w:rPr>
        <w:br/>
      </w:r>
      <w:r w:rsidRPr="00042ECD">
        <w:rPr>
          <w:b/>
          <w:bCs/>
          <w:color w:val="000000"/>
          <w:sz w:val="18"/>
          <w:szCs w:val="18"/>
        </w:rPr>
        <w:br/>
        <w:t>EBSCOhost</w:t>
      </w:r>
      <w:r w:rsidRPr="00042ECD">
        <w:rPr>
          <w:color w:val="000000"/>
          <w:sz w:val="18"/>
          <w:szCs w:val="18"/>
        </w:rPr>
        <w:br/>
        <w:t>CINAHL with Full Text (1981+), Business Source Premier (1998+), Academic Search Premier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"/>
        <w:gridCol w:w="9270"/>
      </w:tblGrid>
      <w:tr w:rsidR="00625747" w:rsidRPr="00042ECD" w14:paraId="3DFDB0E0" w14:textId="77777777" w:rsidTr="00625747">
        <w:tc>
          <w:tcPr>
            <w:tcW w:w="0" w:type="auto"/>
            <w:hideMark/>
          </w:tcPr>
          <w:p w14:paraId="0392FA04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388E1663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333333"/>
                <w:sz w:val="18"/>
                <w:szCs w:val="18"/>
                <w:shd w:val="clear" w:color="auto" w:fill="FFFFFF"/>
              </w:rPr>
              <w:t>(physician* or doctor* or nurse or nurses) or TI ((medical or hospital or healthcare or "health care") N1 (staff or personnel or officer* or workers or employee* or professionals))</w:t>
            </w:r>
          </w:p>
        </w:tc>
      </w:tr>
      <w:tr w:rsidR="00625747" w:rsidRPr="00042ECD" w14:paraId="2BED68F0" w14:textId="77777777" w:rsidTr="00625747">
        <w:tc>
          <w:tcPr>
            <w:tcW w:w="0" w:type="auto"/>
            <w:hideMark/>
          </w:tcPr>
          <w:p w14:paraId="48776435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274C0F23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color w:val="333333"/>
                <w:sz w:val="18"/>
                <w:szCs w:val="18"/>
                <w:shd w:val="clear" w:color="auto" w:fill="FFFFFF"/>
              </w:rPr>
              <w:t xml:space="preserve">TI (burnout* or fatigue* or </w:t>
            </w:r>
            <w:proofErr w:type="spellStart"/>
            <w:r w:rsidRPr="00042ECD">
              <w:rPr>
                <w:color w:val="333333"/>
                <w:sz w:val="18"/>
                <w:szCs w:val="18"/>
                <w:shd w:val="clear" w:color="auto" w:fill="FFFFFF"/>
              </w:rPr>
              <w:t>resilienc</w:t>
            </w:r>
            <w:proofErr w:type="spellEnd"/>
            <w:r w:rsidRPr="00042ECD">
              <w:rPr>
                <w:color w:val="333333"/>
                <w:sz w:val="18"/>
                <w:szCs w:val="18"/>
                <w:shd w:val="clear" w:color="auto" w:fill="FFFFFF"/>
              </w:rPr>
              <w:t>* or mindfulness* or "work-life" or workload or "sick leave" or absentee* or "emotional exhaustion" or "physical exhaust*" or wellbeing or "well-being" or wellness)</w:t>
            </w:r>
          </w:p>
        </w:tc>
      </w:tr>
      <w:tr w:rsidR="00625747" w:rsidRPr="00042ECD" w14:paraId="012927B3" w14:textId="77777777" w:rsidTr="00625747">
        <w:tc>
          <w:tcPr>
            <w:tcW w:w="0" w:type="auto"/>
            <w:hideMark/>
          </w:tcPr>
          <w:p w14:paraId="4DDF9401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14:paraId="153DDBE2" w14:textId="77777777" w:rsidR="00625747" w:rsidRPr="00042ECD" w:rsidRDefault="00E00D0D" w:rsidP="00625747">
            <w:pPr>
              <w:rPr>
                <w:rFonts w:ascii="-webkit-standard" w:hAnsi="-webkit-standard"/>
                <w:sz w:val="18"/>
                <w:szCs w:val="18"/>
              </w:rPr>
            </w:pPr>
            <w:hyperlink r:id="rId9" w:history="1">
              <w:r w:rsidR="00625747" w:rsidRPr="00AB69DF">
                <w:rPr>
                  <w:color w:val="333333"/>
                  <w:sz w:val="18"/>
                  <w:szCs w:val="18"/>
                  <w:shd w:val="clear" w:color="auto" w:fill="FFFFFF"/>
                </w:rPr>
                <w:t>TI</w:t>
              </w:r>
            </w:hyperlink>
            <w:r w:rsidR="00625747" w:rsidRPr="00AB69DF">
              <w:rPr>
                <w:color w:val="333333"/>
                <w:sz w:val="18"/>
                <w:szCs w:val="18"/>
                <w:shd w:val="clear" w:color="auto" w:fill="FFFFFF"/>
              </w:rPr>
              <w:t> (</w:t>
            </w:r>
            <w:r w:rsidR="00625747" w:rsidRPr="00042ECD">
              <w:rPr>
                <w:color w:val="333333"/>
                <w:sz w:val="18"/>
                <w:szCs w:val="18"/>
              </w:rPr>
              <w:t xml:space="preserve">wearable* or "smart watch*" or smartwatch* or "apple watch*" or "smart glass*" or </w:t>
            </w:r>
            <w:proofErr w:type="spellStart"/>
            <w:r w:rsidR="00625747" w:rsidRPr="00042ECD">
              <w:rPr>
                <w:color w:val="333333"/>
                <w:sz w:val="18"/>
                <w:szCs w:val="18"/>
              </w:rPr>
              <w:t>smartglass</w:t>
            </w:r>
            <w:proofErr w:type="spellEnd"/>
            <w:r w:rsidR="00625747" w:rsidRPr="00042ECD">
              <w:rPr>
                <w:color w:val="333333"/>
                <w:sz w:val="18"/>
                <w:szCs w:val="18"/>
              </w:rPr>
              <w:t>* or "</w:t>
            </w:r>
            <w:proofErr w:type="spellStart"/>
            <w:r w:rsidR="00625747" w:rsidRPr="00042ECD">
              <w:rPr>
                <w:color w:val="333333"/>
                <w:sz w:val="18"/>
                <w:szCs w:val="18"/>
              </w:rPr>
              <w:t>google</w:t>
            </w:r>
            <w:proofErr w:type="spellEnd"/>
            <w:r w:rsidR="00625747" w:rsidRPr="00042ECD">
              <w:rPr>
                <w:color w:val="333333"/>
                <w:sz w:val="18"/>
                <w:szCs w:val="18"/>
              </w:rPr>
              <w:t xml:space="preserve"> glass*" or "fitness tracker*" or "activity tracker*" or Garmin* or </w:t>
            </w:r>
            <w:proofErr w:type="spellStart"/>
            <w:r w:rsidR="00625747" w:rsidRPr="00042ECD">
              <w:rPr>
                <w:color w:val="333333"/>
                <w:sz w:val="18"/>
                <w:szCs w:val="18"/>
              </w:rPr>
              <w:t>Fitibit</w:t>
            </w:r>
            <w:proofErr w:type="spellEnd"/>
            <w:r w:rsidR="00625747" w:rsidRPr="00042ECD">
              <w:rPr>
                <w:color w:val="333333"/>
                <w:sz w:val="18"/>
                <w:szCs w:val="18"/>
              </w:rPr>
              <w:t xml:space="preserve">* or </w:t>
            </w:r>
            <w:proofErr w:type="spellStart"/>
            <w:r w:rsidR="00625747" w:rsidRPr="00042ECD">
              <w:rPr>
                <w:color w:val="333333"/>
                <w:sz w:val="18"/>
                <w:szCs w:val="18"/>
              </w:rPr>
              <w:t>Oura</w:t>
            </w:r>
            <w:proofErr w:type="spellEnd"/>
            <w:r w:rsidR="00625747" w:rsidRPr="00042ECD">
              <w:rPr>
                <w:color w:val="333333"/>
                <w:sz w:val="18"/>
                <w:szCs w:val="18"/>
              </w:rPr>
              <w:t>)</w:t>
            </w:r>
          </w:p>
        </w:tc>
      </w:tr>
      <w:tr w:rsidR="00625747" w:rsidRPr="00042ECD" w14:paraId="00BC4D42" w14:textId="77777777" w:rsidTr="00625747">
        <w:tc>
          <w:tcPr>
            <w:tcW w:w="0" w:type="auto"/>
            <w:hideMark/>
          </w:tcPr>
          <w:p w14:paraId="22E4B327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hideMark/>
          </w:tcPr>
          <w:p w14:paraId="3AB9B0B1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sz w:val="18"/>
                <w:szCs w:val="18"/>
              </w:rPr>
              <w:t>1 and 2 and 3 </w:t>
            </w:r>
          </w:p>
        </w:tc>
      </w:tr>
      <w:tr w:rsidR="00625747" w:rsidRPr="00042ECD" w14:paraId="2E4C1CE8" w14:textId="77777777" w:rsidTr="00625747">
        <w:tc>
          <w:tcPr>
            <w:tcW w:w="0" w:type="auto"/>
            <w:hideMark/>
          </w:tcPr>
          <w:p w14:paraId="52EC9BC4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hideMark/>
          </w:tcPr>
          <w:p w14:paraId="5A209049" w14:textId="77777777" w:rsidR="00625747" w:rsidRPr="00042ECD" w:rsidRDefault="00625747" w:rsidP="00625747">
            <w:pPr>
              <w:rPr>
                <w:rFonts w:ascii="-webkit-standard" w:hAnsi="-webkit-standard"/>
                <w:sz w:val="18"/>
                <w:szCs w:val="18"/>
              </w:rPr>
            </w:pPr>
            <w:r w:rsidRPr="00042ECD">
              <w:rPr>
                <w:rFonts w:ascii="Helvetica" w:hAnsi="Helvetica"/>
                <w:color w:val="333333"/>
                <w:sz w:val="15"/>
                <w:szCs w:val="15"/>
                <w:shd w:val="clear" w:color="auto" w:fill="FFFFFF"/>
              </w:rPr>
              <w:t>TI ( patients OR "patient care" ) </w:t>
            </w:r>
          </w:p>
        </w:tc>
      </w:tr>
    </w:tbl>
    <w:p w14:paraId="62BA8AA5" w14:textId="64222758" w:rsidR="00496A8A" w:rsidRPr="004F4774" w:rsidRDefault="00496A8A" w:rsidP="00100E17">
      <w:pPr>
        <w:spacing w:line="216" w:lineRule="atLeast"/>
        <w:rPr>
          <w:b/>
          <w:bCs/>
        </w:rPr>
      </w:pPr>
    </w:p>
    <w:sectPr w:rsidR="00496A8A" w:rsidRPr="004F4774" w:rsidSect="003C672E">
      <w:footerReference w:type="default" r:id="rId10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82859B" w14:textId="77777777" w:rsidR="00E00D0D" w:rsidRDefault="00E00D0D" w:rsidP="001D62BA">
      <w:r>
        <w:separator/>
      </w:r>
    </w:p>
  </w:endnote>
  <w:endnote w:type="continuationSeparator" w:id="0">
    <w:p w14:paraId="0EF3B2EE" w14:textId="77777777" w:rsidR="00E00D0D" w:rsidRDefault="00E00D0D" w:rsidP="001D6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altName w:val="Sylfaen"/>
    <w:panose1 w:val="02020603050405020304"/>
    <w:charset w:val="00"/>
    <w:family w:val="auto"/>
    <w:pitch w:val="variable"/>
    <w:sig w:usb0="E0002EFF" w:usb1="D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802873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8BD2F9" w14:textId="2002DA81" w:rsidR="00506F6E" w:rsidRDefault="00506F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D5B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C4D714" w14:textId="77777777" w:rsidR="00506F6E" w:rsidRDefault="00506F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4632BF" w14:textId="77777777" w:rsidR="00E00D0D" w:rsidRDefault="00E00D0D" w:rsidP="001D62BA">
      <w:r>
        <w:separator/>
      </w:r>
    </w:p>
  </w:footnote>
  <w:footnote w:type="continuationSeparator" w:id="0">
    <w:p w14:paraId="25763C85" w14:textId="77777777" w:rsidR="00E00D0D" w:rsidRDefault="00E00D0D" w:rsidP="001D62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52074"/>
    <w:multiLevelType w:val="hybridMultilevel"/>
    <w:tmpl w:val="706C53CC"/>
    <w:lvl w:ilvl="0" w:tplc="F2E04102">
      <w:start w:val="11"/>
      <w:numFmt w:val="bullet"/>
      <w:lvlText w:val="-"/>
      <w:lvlJc w:val="left"/>
      <w:pPr>
        <w:ind w:left="720" w:hanging="360"/>
      </w:pPr>
      <w:rPr>
        <w:rFonts w:ascii="Times" w:eastAsiaTheme="minorHAnsi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2446CF"/>
    <w:multiLevelType w:val="hybridMultilevel"/>
    <w:tmpl w:val="49FCD13E"/>
    <w:lvl w:ilvl="0" w:tplc="4606B05C">
      <w:start w:val="4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DF6B70"/>
    <w:multiLevelType w:val="hybridMultilevel"/>
    <w:tmpl w:val="F90E5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D13568"/>
    <w:multiLevelType w:val="hybridMultilevel"/>
    <w:tmpl w:val="700E3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7F3A0B"/>
    <w:multiLevelType w:val="hybridMultilevel"/>
    <w:tmpl w:val="A370AF36"/>
    <w:lvl w:ilvl="0" w:tplc="3AA08E6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005B23"/>
    <w:multiLevelType w:val="hybridMultilevel"/>
    <w:tmpl w:val="619ACE70"/>
    <w:lvl w:ilvl="0" w:tplc="979A53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2C24B1F"/>
    <w:multiLevelType w:val="hybridMultilevel"/>
    <w:tmpl w:val="700E3BF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F84FD6"/>
    <w:multiLevelType w:val="hybridMultilevel"/>
    <w:tmpl w:val="456474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CC62842"/>
    <w:multiLevelType w:val="hybridMultilevel"/>
    <w:tmpl w:val="AD762220"/>
    <w:lvl w:ilvl="0" w:tplc="A57C294C">
      <w:start w:val="400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2491C35"/>
    <w:multiLevelType w:val="hybridMultilevel"/>
    <w:tmpl w:val="BFB61A66"/>
    <w:lvl w:ilvl="0" w:tplc="BF2A4650">
      <w:start w:val="392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CDA0E66"/>
    <w:multiLevelType w:val="hybridMultilevel"/>
    <w:tmpl w:val="620CE214"/>
    <w:lvl w:ilvl="0" w:tplc="BDAE44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4"/>
  </w:num>
  <w:num w:numId="5">
    <w:abstractNumId w:val="7"/>
  </w:num>
  <w:num w:numId="6">
    <w:abstractNumId w:val="0"/>
  </w:num>
  <w:num w:numId="7">
    <w:abstractNumId w:val="8"/>
  </w:num>
  <w:num w:numId="8">
    <w:abstractNumId w:val="1"/>
  </w:num>
  <w:num w:numId="9">
    <w:abstractNumId w:val="9"/>
  </w:num>
  <w:num w:numId="10">
    <w:abstractNumId w:val="5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A8A"/>
    <w:rsid w:val="00000AF8"/>
    <w:rsid w:val="00000DFA"/>
    <w:rsid w:val="000012D2"/>
    <w:rsid w:val="0000183B"/>
    <w:rsid w:val="000030EE"/>
    <w:rsid w:val="00005B1F"/>
    <w:rsid w:val="00006300"/>
    <w:rsid w:val="00006974"/>
    <w:rsid w:val="00006D0A"/>
    <w:rsid w:val="00007B5A"/>
    <w:rsid w:val="0001091B"/>
    <w:rsid w:val="00011E58"/>
    <w:rsid w:val="0001227F"/>
    <w:rsid w:val="000143A8"/>
    <w:rsid w:val="000157D9"/>
    <w:rsid w:val="00020E15"/>
    <w:rsid w:val="00021656"/>
    <w:rsid w:val="000248D7"/>
    <w:rsid w:val="00025F4C"/>
    <w:rsid w:val="000263BB"/>
    <w:rsid w:val="00026AE3"/>
    <w:rsid w:val="00031234"/>
    <w:rsid w:val="0003316B"/>
    <w:rsid w:val="00037627"/>
    <w:rsid w:val="00037EE9"/>
    <w:rsid w:val="00040441"/>
    <w:rsid w:val="00041451"/>
    <w:rsid w:val="00042ECD"/>
    <w:rsid w:val="000442F9"/>
    <w:rsid w:val="0004502C"/>
    <w:rsid w:val="00045572"/>
    <w:rsid w:val="000456AB"/>
    <w:rsid w:val="000465AA"/>
    <w:rsid w:val="0004680D"/>
    <w:rsid w:val="000474AA"/>
    <w:rsid w:val="00047531"/>
    <w:rsid w:val="00047D7F"/>
    <w:rsid w:val="0005023D"/>
    <w:rsid w:val="0005126A"/>
    <w:rsid w:val="000518E9"/>
    <w:rsid w:val="00053D3E"/>
    <w:rsid w:val="00055E67"/>
    <w:rsid w:val="00056638"/>
    <w:rsid w:val="00057397"/>
    <w:rsid w:val="00060AF0"/>
    <w:rsid w:val="00060D7D"/>
    <w:rsid w:val="000617F4"/>
    <w:rsid w:val="0006324A"/>
    <w:rsid w:val="00063B55"/>
    <w:rsid w:val="00063FDD"/>
    <w:rsid w:val="00066A52"/>
    <w:rsid w:val="000721A1"/>
    <w:rsid w:val="000724DB"/>
    <w:rsid w:val="000728C4"/>
    <w:rsid w:val="00072AA7"/>
    <w:rsid w:val="000747E8"/>
    <w:rsid w:val="000749EE"/>
    <w:rsid w:val="00074C94"/>
    <w:rsid w:val="00074C97"/>
    <w:rsid w:val="00074DA4"/>
    <w:rsid w:val="0007760B"/>
    <w:rsid w:val="0008004C"/>
    <w:rsid w:val="000839F1"/>
    <w:rsid w:val="00084A2B"/>
    <w:rsid w:val="00085355"/>
    <w:rsid w:val="000854FE"/>
    <w:rsid w:val="000864A7"/>
    <w:rsid w:val="00091981"/>
    <w:rsid w:val="00093383"/>
    <w:rsid w:val="000935BF"/>
    <w:rsid w:val="000939DB"/>
    <w:rsid w:val="000948E3"/>
    <w:rsid w:val="00095F3A"/>
    <w:rsid w:val="00096E08"/>
    <w:rsid w:val="00097CFB"/>
    <w:rsid w:val="000A0CB5"/>
    <w:rsid w:val="000A0D9B"/>
    <w:rsid w:val="000A27AE"/>
    <w:rsid w:val="000A4CB4"/>
    <w:rsid w:val="000A5650"/>
    <w:rsid w:val="000A65C8"/>
    <w:rsid w:val="000A699F"/>
    <w:rsid w:val="000B12ED"/>
    <w:rsid w:val="000B1EA6"/>
    <w:rsid w:val="000B4629"/>
    <w:rsid w:val="000B5148"/>
    <w:rsid w:val="000B5C71"/>
    <w:rsid w:val="000B707E"/>
    <w:rsid w:val="000C1232"/>
    <w:rsid w:val="000C1958"/>
    <w:rsid w:val="000C2B21"/>
    <w:rsid w:val="000C32E8"/>
    <w:rsid w:val="000C34DA"/>
    <w:rsid w:val="000C4601"/>
    <w:rsid w:val="000C4EEB"/>
    <w:rsid w:val="000C55FD"/>
    <w:rsid w:val="000D1E81"/>
    <w:rsid w:val="000D293B"/>
    <w:rsid w:val="000D2A0C"/>
    <w:rsid w:val="000D5A1A"/>
    <w:rsid w:val="000D6BD3"/>
    <w:rsid w:val="000D790F"/>
    <w:rsid w:val="000D7CCC"/>
    <w:rsid w:val="000D7DB6"/>
    <w:rsid w:val="000D7F69"/>
    <w:rsid w:val="000E0E7C"/>
    <w:rsid w:val="000E2FDA"/>
    <w:rsid w:val="000E49BC"/>
    <w:rsid w:val="000E529F"/>
    <w:rsid w:val="000E68A6"/>
    <w:rsid w:val="000E71B1"/>
    <w:rsid w:val="000E7A86"/>
    <w:rsid w:val="000F18E8"/>
    <w:rsid w:val="000F2D59"/>
    <w:rsid w:val="000F302D"/>
    <w:rsid w:val="000F357C"/>
    <w:rsid w:val="000F520D"/>
    <w:rsid w:val="000F6262"/>
    <w:rsid w:val="00100DC9"/>
    <w:rsid w:val="00100E17"/>
    <w:rsid w:val="001024E5"/>
    <w:rsid w:val="00103B53"/>
    <w:rsid w:val="00103EDE"/>
    <w:rsid w:val="00104757"/>
    <w:rsid w:val="00105721"/>
    <w:rsid w:val="00107088"/>
    <w:rsid w:val="00107576"/>
    <w:rsid w:val="00107CAE"/>
    <w:rsid w:val="00110732"/>
    <w:rsid w:val="00110F17"/>
    <w:rsid w:val="001118DB"/>
    <w:rsid w:val="00112C63"/>
    <w:rsid w:val="00112E94"/>
    <w:rsid w:val="001155A7"/>
    <w:rsid w:val="00120634"/>
    <w:rsid w:val="0012087A"/>
    <w:rsid w:val="00121F0A"/>
    <w:rsid w:val="00122108"/>
    <w:rsid w:val="001227AA"/>
    <w:rsid w:val="00123CD4"/>
    <w:rsid w:val="00124748"/>
    <w:rsid w:val="0012534C"/>
    <w:rsid w:val="00125DF0"/>
    <w:rsid w:val="001264B8"/>
    <w:rsid w:val="001278B0"/>
    <w:rsid w:val="00130469"/>
    <w:rsid w:val="00130AC8"/>
    <w:rsid w:val="00132D94"/>
    <w:rsid w:val="00133BBC"/>
    <w:rsid w:val="0013457A"/>
    <w:rsid w:val="0013529F"/>
    <w:rsid w:val="00135B41"/>
    <w:rsid w:val="00141381"/>
    <w:rsid w:val="00141E7E"/>
    <w:rsid w:val="00141FF7"/>
    <w:rsid w:val="00142150"/>
    <w:rsid w:val="00142BFB"/>
    <w:rsid w:val="001432D5"/>
    <w:rsid w:val="001505E5"/>
    <w:rsid w:val="001516F3"/>
    <w:rsid w:val="0015181E"/>
    <w:rsid w:val="0015182A"/>
    <w:rsid w:val="00151A2B"/>
    <w:rsid w:val="00155A9D"/>
    <w:rsid w:val="00156714"/>
    <w:rsid w:val="0015765D"/>
    <w:rsid w:val="00157F09"/>
    <w:rsid w:val="00160A3F"/>
    <w:rsid w:val="00162349"/>
    <w:rsid w:val="00162947"/>
    <w:rsid w:val="0016510B"/>
    <w:rsid w:val="00166504"/>
    <w:rsid w:val="00166FE6"/>
    <w:rsid w:val="001708AE"/>
    <w:rsid w:val="0017171B"/>
    <w:rsid w:val="00172C79"/>
    <w:rsid w:val="00173EC1"/>
    <w:rsid w:val="0017439D"/>
    <w:rsid w:val="00175BF1"/>
    <w:rsid w:val="00180DC0"/>
    <w:rsid w:val="00182D27"/>
    <w:rsid w:val="00183D24"/>
    <w:rsid w:val="00184F27"/>
    <w:rsid w:val="00185CAB"/>
    <w:rsid w:val="00186857"/>
    <w:rsid w:val="00191D21"/>
    <w:rsid w:val="001927A1"/>
    <w:rsid w:val="00192A4A"/>
    <w:rsid w:val="0019430B"/>
    <w:rsid w:val="00194AA4"/>
    <w:rsid w:val="00195344"/>
    <w:rsid w:val="001A0140"/>
    <w:rsid w:val="001A15CE"/>
    <w:rsid w:val="001A1CB9"/>
    <w:rsid w:val="001A32CD"/>
    <w:rsid w:val="001A5108"/>
    <w:rsid w:val="001A5999"/>
    <w:rsid w:val="001A5B40"/>
    <w:rsid w:val="001A5D48"/>
    <w:rsid w:val="001A75FB"/>
    <w:rsid w:val="001B0735"/>
    <w:rsid w:val="001B1A5B"/>
    <w:rsid w:val="001B245A"/>
    <w:rsid w:val="001B27D8"/>
    <w:rsid w:val="001B50C3"/>
    <w:rsid w:val="001B5515"/>
    <w:rsid w:val="001B60C0"/>
    <w:rsid w:val="001B71EB"/>
    <w:rsid w:val="001C1737"/>
    <w:rsid w:val="001C2EBB"/>
    <w:rsid w:val="001C30B7"/>
    <w:rsid w:val="001C359D"/>
    <w:rsid w:val="001C3A6A"/>
    <w:rsid w:val="001C5611"/>
    <w:rsid w:val="001C7FDB"/>
    <w:rsid w:val="001D0A19"/>
    <w:rsid w:val="001D165B"/>
    <w:rsid w:val="001D1EAB"/>
    <w:rsid w:val="001D2E0A"/>
    <w:rsid w:val="001D3220"/>
    <w:rsid w:val="001D3BE3"/>
    <w:rsid w:val="001D427F"/>
    <w:rsid w:val="001D4C94"/>
    <w:rsid w:val="001D4DD5"/>
    <w:rsid w:val="001D5496"/>
    <w:rsid w:val="001D58A7"/>
    <w:rsid w:val="001D62BA"/>
    <w:rsid w:val="001D67C9"/>
    <w:rsid w:val="001D71DA"/>
    <w:rsid w:val="001E066C"/>
    <w:rsid w:val="001E08AB"/>
    <w:rsid w:val="001E0EDC"/>
    <w:rsid w:val="001E11A6"/>
    <w:rsid w:val="001E14AF"/>
    <w:rsid w:val="001E24E9"/>
    <w:rsid w:val="001E268F"/>
    <w:rsid w:val="001E3715"/>
    <w:rsid w:val="001E475C"/>
    <w:rsid w:val="001E4D8D"/>
    <w:rsid w:val="001E5971"/>
    <w:rsid w:val="001E5CF4"/>
    <w:rsid w:val="001E6455"/>
    <w:rsid w:val="001E6BCB"/>
    <w:rsid w:val="001E797C"/>
    <w:rsid w:val="001E7A94"/>
    <w:rsid w:val="001F051E"/>
    <w:rsid w:val="001F174F"/>
    <w:rsid w:val="001F2C12"/>
    <w:rsid w:val="001F3A84"/>
    <w:rsid w:val="001F4D35"/>
    <w:rsid w:val="00200416"/>
    <w:rsid w:val="00201EFA"/>
    <w:rsid w:val="0020299E"/>
    <w:rsid w:val="00204EA6"/>
    <w:rsid w:val="00205AFB"/>
    <w:rsid w:val="00205ED3"/>
    <w:rsid w:val="00211E84"/>
    <w:rsid w:val="0021302C"/>
    <w:rsid w:val="0021581C"/>
    <w:rsid w:val="0021633B"/>
    <w:rsid w:val="002204F5"/>
    <w:rsid w:val="00220F16"/>
    <w:rsid w:val="0022373A"/>
    <w:rsid w:val="00223DDD"/>
    <w:rsid w:val="00224C97"/>
    <w:rsid w:val="00224DA2"/>
    <w:rsid w:val="00225A76"/>
    <w:rsid w:val="00231754"/>
    <w:rsid w:val="0023413B"/>
    <w:rsid w:val="00235984"/>
    <w:rsid w:val="00237EA5"/>
    <w:rsid w:val="0024022B"/>
    <w:rsid w:val="0024056A"/>
    <w:rsid w:val="00241325"/>
    <w:rsid w:val="00241F8C"/>
    <w:rsid w:val="00242ACC"/>
    <w:rsid w:val="00243E96"/>
    <w:rsid w:val="002443BF"/>
    <w:rsid w:val="00245B86"/>
    <w:rsid w:val="0024799C"/>
    <w:rsid w:val="002479AD"/>
    <w:rsid w:val="00247FCC"/>
    <w:rsid w:val="00251F9B"/>
    <w:rsid w:val="00253D7F"/>
    <w:rsid w:val="002542A0"/>
    <w:rsid w:val="0025638A"/>
    <w:rsid w:val="002652F4"/>
    <w:rsid w:val="00270383"/>
    <w:rsid w:val="0027100C"/>
    <w:rsid w:val="0027212E"/>
    <w:rsid w:val="00272268"/>
    <w:rsid w:val="00272D35"/>
    <w:rsid w:val="00273817"/>
    <w:rsid w:val="00273903"/>
    <w:rsid w:val="00273CBA"/>
    <w:rsid w:val="002743B5"/>
    <w:rsid w:val="0027539C"/>
    <w:rsid w:val="00275B5A"/>
    <w:rsid w:val="00277EDB"/>
    <w:rsid w:val="00281FC7"/>
    <w:rsid w:val="00283963"/>
    <w:rsid w:val="00284724"/>
    <w:rsid w:val="0028494C"/>
    <w:rsid w:val="0028730A"/>
    <w:rsid w:val="00290C44"/>
    <w:rsid w:val="0029270E"/>
    <w:rsid w:val="00292BE7"/>
    <w:rsid w:val="00293553"/>
    <w:rsid w:val="00294FAA"/>
    <w:rsid w:val="00297913"/>
    <w:rsid w:val="002A0641"/>
    <w:rsid w:val="002A1EB1"/>
    <w:rsid w:val="002A2A59"/>
    <w:rsid w:val="002A60C1"/>
    <w:rsid w:val="002A671D"/>
    <w:rsid w:val="002A6B6A"/>
    <w:rsid w:val="002B037E"/>
    <w:rsid w:val="002B1DAB"/>
    <w:rsid w:val="002B2887"/>
    <w:rsid w:val="002B29FB"/>
    <w:rsid w:val="002B46A6"/>
    <w:rsid w:val="002B4D68"/>
    <w:rsid w:val="002B55B8"/>
    <w:rsid w:val="002B681D"/>
    <w:rsid w:val="002B6A89"/>
    <w:rsid w:val="002B7FFA"/>
    <w:rsid w:val="002C04D4"/>
    <w:rsid w:val="002C60DD"/>
    <w:rsid w:val="002C795A"/>
    <w:rsid w:val="002D0212"/>
    <w:rsid w:val="002D04F9"/>
    <w:rsid w:val="002D05EE"/>
    <w:rsid w:val="002D0631"/>
    <w:rsid w:val="002D0DD0"/>
    <w:rsid w:val="002D1550"/>
    <w:rsid w:val="002D1BEC"/>
    <w:rsid w:val="002D3ADC"/>
    <w:rsid w:val="002D51DA"/>
    <w:rsid w:val="002D5B21"/>
    <w:rsid w:val="002D6611"/>
    <w:rsid w:val="002D7F28"/>
    <w:rsid w:val="002E078B"/>
    <w:rsid w:val="002E11F9"/>
    <w:rsid w:val="002E17C1"/>
    <w:rsid w:val="002E191D"/>
    <w:rsid w:val="002E2F54"/>
    <w:rsid w:val="002E321C"/>
    <w:rsid w:val="002E42F7"/>
    <w:rsid w:val="002E430C"/>
    <w:rsid w:val="002E5768"/>
    <w:rsid w:val="002E71D4"/>
    <w:rsid w:val="002E78D9"/>
    <w:rsid w:val="002F0444"/>
    <w:rsid w:val="002F137C"/>
    <w:rsid w:val="002F17E9"/>
    <w:rsid w:val="002F4DE9"/>
    <w:rsid w:val="002F4E17"/>
    <w:rsid w:val="002F5019"/>
    <w:rsid w:val="002F6201"/>
    <w:rsid w:val="002F6898"/>
    <w:rsid w:val="002F72EC"/>
    <w:rsid w:val="002F79C5"/>
    <w:rsid w:val="002F7B32"/>
    <w:rsid w:val="003008A6"/>
    <w:rsid w:val="00302B97"/>
    <w:rsid w:val="00302E05"/>
    <w:rsid w:val="003031C2"/>
    <w:rsid w:val="00303E18"/>
    <w:rsid w:val="00303EC4"/>
    <w:rsid w:val="003054AE"/>
    <w:rsid w:val="00306E4B"/>
    <w:rsid w:val="00310106"/>
    <w:rsid w:val="00310BA4"/>
    <w:rsid w:val="00310FED"/>
    <w:rsid w:val="0031146D"/>
    <w:rsid w:val="00312B2D"/>
    <w:rsid w:val="00313FE5"/>
    <w:rsid w:val="0031488F"/>
    <w:rsid w:val="00315B5B"/>
    <w:rsid w:val="00315F12"/>
    <w:rsid w:val="00316F3D"/>
    <w:rsid w:val="00317107"/>
    <w:rsid w:val="00324CED"/>
    <w:rsid w:val="00325DFF"/>
    <w:rsid w:val="00326945"/>
    <w:rsid w:val="003271A1"/>
    <w:rsid w:val="0033024A"/>
    <w:rsid w:val="00332220"/>
    <w:rsid w:val="00333B3B"/>
    <w:rsid w:val="00334C50"/>
    <w:rsid w:val="00334FDB"/>
    <w:rsid w:val="00335DEE"/>
    <w:rsid w:val="003405C2"/>
    <w:rsid w:val="003412A6"/>
    <w:rsid w:val="003414FD"/>
    <w:rsid w:val="00341551"/>
    <w:rsid w:val="003422C6"/>
    <w:rsid w:val="00343A75"/>
    <w:rsid w:val="00347B86"/>
    <w:rsid w:val="00352DA2"/>
    <w:rsid w:val="003547AB"/>
    <w:rsid w:val="003579D1"/>
    <w:rsid w:val="0036012C"/>
    <w:rsid w:val="00360688"/>
    <w:rsid w:val="00362923"/>
    <w:rsid w:val="00364023"/>
    <w:rsid w:val="00364460"/>
    <w:rsid w:val="003646F0"/>
    <w:rsid w:val="00365188"/>
    <w:rsid w:val="0036624D"/>
    <w:rsid w:val="00366991"/>
    <w:rsid w:val="0036745E"/>
    <w:rsid w:val="00367710"/>
    <w:rsid w:val="00372798"/>
    <w:rsid w:val="003729FB"/>
    <w:rsid w:val="00372C86"/>
    <w:rsid w:val="00374B47"/>
    <w:rsid w:val="00377C66"/>
    <w:rsid w:val="0038347F"/>
    <w:rsid w:val="003835B6"/>
    <w:rsid w:val="00390DA9"/>
    <w:rsid w:val="00394F56"/>
    <w:rsid w:val="00395091"/>
    <w:rsid w:val="003953B5"/>
    <w:rsid w:val="00395DFC"/>
    <w:rsid w:val="00395E00"/>
    <w:rsid w:val="0039642F"/>
    <w:rsid w:val="003A09BA"/>
    <w:rsid w:val="003A0E67"/>
    <w:rsid w:val="003A1945"/>
    <w:rsid w:val="003A35A6"/>
    <w:rsid w:val="003A6299"/>
    <w:rsid w:val="003B1981"/>
    <w:rsid w:val="003B3AEA"/>
    <w:rsid w:val="003B4EEB"/>
    <w:rsid w:val="003B6ACD"/>
    <w:rsid w:val="003C0810"/>
    <w:rsid w:val="003C1485"/>
    <w:rsid w:val="003C24BD"/>
    <w:rsid w:val="003C672E"/>
    <w:rsid w:val="003C7423"/>
    <w:rsid w:val="003C79A5"/>
    <w:rsid w:val="003D2709"/>
    <w:rsid w:val="003D4295"/>
    <w:rsid w:val="003D43BD"/>
    <w:rsid w:val="003D54E6"/>
    <w:rsid w:val="003D7264"/>
    <w:rsid w:val="003D7F18"/>
    <w:rsid w:val="003E02C0"/>
    <w:rsid w:val="003E088E"/>
    <w:rsid w:val="003E0B22"/>
    <w:rsid w:val="003E2A38"/>
    <w:rsid w:val="003E4650"/>
    <w:rsid w:val="003E6710"/>
    <w:rsid w:val="003F0328"/>
    <w:rsid w:val="003F05FD"/>
    <w:rsid w:val="003F20A3"/>
    <w:rsid w:val="003F2DAE"/>
    <w:rsid w:val="003F4E71"/>
    <w:rsid w:val="003F5287"/>
    <w:rsid w:val="00402E1C"/>
    <w:rsid w:val="00403A2B"/>
    <w:rsid w:val="0040567E"/>
    <w:rsid w:val="004065DA"/>
    <w:rsid w:val="00407261"/>
    <w:rsid w:val="00407C0E"/>
    <w:rsid w:val="00410AC8"/>
    <w:rsid w:val="00410B0A"/>
    <w:rsid w:val="00411586"/>
    <w:rsid w:val="0041211E"/>
    <w:rsid w:val="00412D3E"/>
    <w:rsid w:val="004153BC"/>
    <w:rsid w:val="0041671C"/>
    <w:rsid w:val="004208AB"/>
    <w:rsid w:val="00421783"/>
    <w:rsid w:val="00422462"/>
    <w:rsid w:val="00422820"/>
    <w:rsid w:val="004229A5"/>
    <w:rsid w:val="0042306C"/>
    <w:rsid w:val="004246A4"/>
    <w:rsid w:val="00425702"/>
    <w:rsid w:val="004261E1"/>
    <w:rsid w:val="00426DDC"/>
    <w:rsid w:val="0042713F"/>
    <w:rsid w:val="00427BD7"/>
    <w:rsid w:val="00430452"/>
    <w:rsid w:val="00430666"/>
    <w:rsid w:val="00430A63"/>
    <w:rsid w:val="00432196"/>
    <w:rsid w:val="004326C6"/>
    <w:rsid w:val="0043327F"/>
    <w:rsid w:val="00433351"/>
    <w:rsid w:val="00433B0F"/>
    <w:rsid w:val="00434DF5"/>
    <w:rsid w:val="0043797D"/>
    <w:rsid w:val="00437A7F"/>
    <w:rsid w:val="0044093B"/>
    <w:rsid w:val="00440B71"/>
    <w:rsid w:val="00440BB7"/>
    <w:rsid w:val="00443A94"/>
    <w:rsid w:val="00445213"/>
    <w:rsid w:val="00445D47"/>
    <w:rsid w:val="00446399"/>
    <w:rsid w:val="00450B44"/>
    <w:rsid w:val="0045222D"/>
    <w:rsid w:val="00456CFC"/>
    <w:rsid w:val="00460CC1"/>
    <w:rsid w:val="0046235E"/>
    <w:rsid w:val="00462516"/>
    <w:rsid w:val="00462794"/>
    <w:rsid w:val="00467D41"/>
    <w:rsid w:val="00471F0A"/>
    <w:rsid w:val="0047340B"/>
    <w:rsid w:val="00474895"/>
    <w:rsid w:val="004758B8"/>
    <w:rsid w:val="00476247"/>
    <w:rsid w:val="00476E47"/>
    <w:rsid w:val="0047786D"/>
    <w:rsid w:val="00480311"/>
    <w:rsid w:val="00481872"/>
    <w:rsid w:val="00484B2F"/>
    <w:rsid w:val="004857AE"/>
    <w:rsid w:val="004858C8"/>
    <w:rsid w:val="00486049"/>
    <w:rsid w:val="00492BAF"/>
    <w:rsid w:val="00492D5E"/>
    <w:rsid w:val="004934C4"/>
    <w:rsid w:val="0049389E"/>
    <w:rsid w:val="00494F51"/>
    <w:rsid w:val="004959D5"/>
    <w:rsid w:val="0049602C"/>
    <w:rsid w:val="00496A8A"/>
    <w:rsid w:val="00497F08"/>
    <w:rsid w:val="004A062F"/>
    <w:rsid w:val="004A2029"/>
    <w:rsid w:val="004A22D5"/>
    <w:rsid w:val="004A39C3"/>
    <w:rsid w:val="004A3D23"/>
    <w:rsid w:val="004A3E54"/>
    <w:rsid w:val="004A48AB"/>
    <w:rsid w:val="004A51DA"/>
    <w:rsid w:val="004A7B6F"/>
    <w:rsid w:val="004B065D"/>
    <w:rsid w:val="004B0A49"/>
    <w:rsid w:val="004B2777"/>
    <w:rsid w:val="004B358F"/>
    <w:rsid w:val="004B3654"/>
    <w:rsid w:val="004B500F"/>
    <w:rsid w:val="004B52E7"/>
    <w:rsid w:val="004B5A81"/>
    <w:rsid w:val="004B6175"/>
    <w:rsid w:val="004B6FA0"/>
    <w:rsid w:val="004C054F"/>
    <w:rsid w:val="004C05EE"/>
    <w:rsid w:val="004C289A"/>
    <w:rsid w:val="004C3875"/>
    <w:rsid w:val="004C3A1C"/>
    <w:rsid w:val="004C6231"/>
    <w:rsid w:val="004C6E54"/>
    <w:rsid w:val="004C6F55"/>
    <w:rsid w:val="004C738C"/>
    <w:rsid w:val="004C751F"/>
    <w:rsid w:val="004D0386"/>
    <w:rsid w:val="004D0452"/>
    <w:rsid w:val="004D2B29"/>
    <w:rsid w:val="004D2D9C"/>
    <w:rsid w:val="004D2E4E"/>
    <w:rsid w:val="004D3184"/>
    <w:rsid w:val="004D3EB5"/>
    <w:rsid w:val="004D49A0"/>
    <w:rsid w:val="004D4E05"/>
    <w:rsid w:val="004D602B"/>
    <w:rsid w:val="004D6D5D"/>
    <w:rsid w:val="004D7941"/>
    <w:rsid w:val="004D7C66"/>
    <w:rsid w:val="004E0085"/>
    <w:rsid w:val="004E3B47"/>
    <w:rsid w:val="004E4B44"/>
    <w:rsid w:val="004E67F4"/>
    <w:rsid w:val="004E6AEA"/>
    <w:rsid w:val="004F33EA"/>
    <w:rsid w:val="004F3BC3"/>
    <w:rsid w:val="004F3E17"/>
    <w:rsid w:val="004F4774"/>
    <w:rsid w:val="004F4F23"/>
    <w:rsid w:val="004F5CDE"/>
    <w:rsid w:val="004F70B3"/>
    <w:rsid w:val="00500E60"/>
    <w:rsid w:val="00501204"/>
    <w:rsid w:val="00501913"/>
    <w:rsid w:val="0050302D"/>
    <w:rsid w:val="005057F5"/>
    <w:rsid w:val="00506513"/>
    <w:rsid w:val="00506F6E"/>
    <w:rsid w:val="0050789B"/>
    <w:rsid w:val="005108EB"/>
    <w:rsid w:val="00511FDF"/>
    <w:rsid w:val="0051331F"/>
    <w:rsid w:val="00517C2B"/>
    <w:rsid w:val="00517CA9"/>
    <w:rsid w:val="00523D3B"/>
    <w:rsid w:val="005261FA"/>
    <w:rsid w:val="00526295"/>
    <w:rsid w:val="00526A6D"/>
    <w:rsid w:val="005276BC"/>
    <w:rsid w:val="00527893"/>
    <w:rsid w:val="005304C7"/>
    <w:rsid w:val="00530C79"/>
    <w:rsid w:val="00531C5B"/>
    <w:rsid w:val="00531D7C"/>
    <w:rsid w:val="00532D6C"/>
    <w:rsid w:val="005339E7"/>
    <w:rsid w:val="0053426C"/>
    <w:rsid w:val="0053458C"/>
    <w:rsid w:val="00535C77"/>
    <w:rsid w:val="00535C83"/>
    <w:rsid w:val="00536EFE"/>
    <w:rsid w:val="0053701C"/>
    <w:rsid w:val="005378C0"/>
    <w:rsid w:val="005417F3"/>
    <w:rsid w:val="005419C4"/>
    <w:rsid w:val="00542C53"/>
    <w:rsid w:val="00543F87"/>
    <w:rsid w:val="0054494C"/>
    <w:rsid w:val="00545AD2"/>
    <w:rsid w:val="0054644A"/>
    <w:rsid w:val="00546512"/>
    <w:rsid w:val="005509ED"/>
    <w:rsid w:val="00550A4B"/>
    <w:rsid w:val="00551344"/>
    <w:rsid w:val="00551BCE"/>
    <w:rsid w:val="00551F58"/>
    <w:rsid w:val="00552245"/>
    <w:rsid w:val="00552773"/>
    <w:rsid w:val="00553345"/>
    <w:rsid w:val="005558D6"/>
    <w:rsid w:val="00556395"/>
    <w:rsid w:val="00556734"/>
    <w:rsid w:val="005647AC"/>
    <w:rsid w:val="00564F5F"/>
    <w:rsid w:val="005652A2"/>
    <w:rsid w:val="00567BEB"/>
    <w:rsid w:val="005709D9"/>
    <w:rsid w:val="00570DA0"/>
    <w:rsid w:val="00571396"/>
    <w:rsid w:val="005715E5"/>
    <w:rsid w:val="00574F14"/>
    <w:rsid w:val="005756AD"/>
    <w:rsid w:val="00577F67"/>
    <w:rsid w:val="005820DC"/>
    <w:rsid w:val="005829BB"/>
    <w:rsid w:val="00583D11"/>
    <w:rsid w:val="0058645E"/>
    <w:rsid w:val="005904F7"/>
    <w:rsid w:val="00590ECB"/>
    <w:rsid w:val="00591287"/>
    <w:rsid w:val="00591662"/>
    <w:rsid w:val="00591F41"/>
    <w:rsid w:val="00592AD6"/>
    <w:rsid w:val="00592ED4"/>
    <w:rsid w:val="005934C3"/>
    <w:rsid w:val="0059413A"/>
    <w:rsid w:val="00595E5B"/>
    <w:rsid w:val="005975F6"/>
    <w:rsid w:val="005A0D6D"/>
    <w:rsid w:val="005A1F2E"/>
    <w:rsid w:val="005A2FA0"/>
    <w:rsid w:val="005A4B08"/>
    <w:rsid w:val="005A5528"/>
    <w:rsid w:val="005A56DD"/>
    <w:rsid w:val="005A6004"/>
    <w:rsid w:val="005A6023"/>
    <w:rsid w:val="005A63D7"/>
    <w:rsid w:val="005A6D15"/>
    <w:rsid w:val="005B087C"/>
    <w:rsid w:val="005B187B"/>
    <w:rsid w:val="005B2B88"/>
    <w:rsid w:val="005B2E48"/>
    <w:rsid w:val="005B4853"/>
    <w:rsid w:val="005B5628"/>
    <w:rsid w:val="005B67D9"/>
    <w:rsid w:val="005B6A9A"/>
    <w:rsid w:val="005C55A0"/>
    <w:rsid w:val="005C5913"/>
    <w:rsid w:val="005C5FE0"/>
    <w:rsid w:val="005C6746"/>
    <w:rsid w:val="005C7026"/>
    <w:rsid w:val="005C7B10"/>
    <w:rsid w:val="005D049A"/>
    <w:rsid w:val="005D1AC6"/>
    <w:rsid w:val="005D1B1A"/>
    <w:rsid w:val="005D26CE"/>
    <w:rsid w:val="005D3D1A"/>
    <w:rsid w:val="005D58B2"/>
    <w:rsid w:val="005D6526"/>
    <w:rsid w:val="005D6D22"/>
    <w:rsid w:val="005E2375"/>
    <w:rsid w:val="005E2578"/>
    <w:rsid w:val="005E35B3"/>
    <w:rsid w:val="005E494A"/>
    <w:rsid w:val="005E6EF4"/>
    <w:rsid w:val="005E7F7A"/>
    <w:rsid w:val="005F051A"/>
    <w:rsid w:val="005F190B"/>
    <w:rsid w:val="005F2322"/>
    <w:rsid w:val="005F4623"/>
    <w:rsid w:val="005F50CF"/>
    <w:rsid w:val="005F5EE7"/>
    <w:rsid w:val="00600DC5"/>
    <w:rsid w:val="006023D4"/>
    <w:rsid w:val="00602A87"/>
    <w:rsid w:val="00602A9E"/>
    <w:rsid w:val="006041A8"/>
    <w:rsid w:val="006046CA"/>
    <w:rsid w:val="00604D9B"/>
    <w:rsid w:val="0060532E"/>
    <w:rsid w:val="006058A0"/>
    <w:rsid w:val="006064E7"/>
    <w:rsid w:val="00610E9A"/>
    <w:rsid w:val="00614AC0"/>
    <w:rsid w:val="00616B92"/>
    <w:rsid w:val="00616C00"/>
    <w:rsid w:val="0061706D"/>
    <w:rsid w:val="00617D4F"/>
    <w:rsid w:val="006211EA"/>
    <w:rsid w:val="006215E3"/>
    <w:rsid w:val="006217D5"/>
    <w:rsid w:val="00621B82"/>
    <w:rsid w:val="00622228"/>
    <w:rsid w:val="00622383"/>
    <w:rsid w:val="00623C47"/>
    <w:rsid w:val="00623E2D"/>
    <w:rsid w:val="00625747"/>
    <w:rsid w:val="0063007E"/>
    <w:rsid w:val="00633BCA"/>
    <w:rsid w:val="00634290"/>
    <w:rsid w:val="00636591"/>
    <w:rsid w:val="0063741C"/>
    <w:rsid w:val="00640041"/>
    <w:rsid w:val="00640B9A"/>
    <w:rsid w:val="006421D0"/>
    <w:rsid w:val="00642FC6"/>
    <w:rsid w:val="006453D7"/>
    <w:rsid w:val="0064541F"/>
    <w:rsid w:val="00646497"/>
    <w:rsid w:val="00646B90"/>
    <w:rsid w:val="00650294"/>
    <w:rsid w:val="00650BBD"/>
    <w:rsid w:val="00650DC7"/>
    <w:rsid w:val="00654175"/>
    <w:rsid w:val="00654F93"/>
    <w:rsid w:val="006558B9"/>
    <w:rsid w:val="00655DC1"/>
    <w:rsid w:val="00656267"/>
    <w:rsid w:val="00657B7B"/>
    <w:rsid w:val="00662793"/>
    <w:rsid w:val="00662BE8"/>
    <w:rsid w:val="0066557D"/>
    <w:rsid w:val="00666898"/>
    <w:rsid w:val="006714E1"/>
    <w:rsid w:val="006728A6"/>
    <w:rsid w:val="0067344E"/>
    <w:rsid w:val="00673A0C"/>
    <w:rsid w:val="0067595B"/>
    <w:rsid w:val="00676B14"/>
    <w:rsid w:val="00676CC7"/>
    <w:rsid w:val="006777F7"/>
    <w:rsid w:val="00677BA1"/>
    <w:rsid w:val="0068208B"/>
    <w:rsid w:val="00684430"/>
    <w:rsid w:val="00685AB4"/>
    <w:rsid w:val="006860C4"/>
    <w:rsid w:val="00686EAD"/>
    <w:rsid w:val="00687184"/>
    <w:rsid w:val="00690B65"/>
    <w:rsid w:val="00691A85"/>
    <w:rsid w:val="00692794"/>
    <w:rsid w:val="00693456"/>
    <w:rsid w:val="00694975"/>
    <w:rsid w:val="00695B00"/>
    <w:rsid w:val="0069690E"/>
    <w:rsid w:val="006969E9"/>
    <w:rsid w:val="006A2592"/>
    <w:rsid w:val="006A3028"/>
    <w:rsid w:val="006A4ACB"/>
    <w:rsid w:val="006A6736"/>
    <w:rsid w:val="006A70EA"/>
    <w:rsid w:val="006B4631"/>
    <w:rsid w:val="006B63F1"/>
    <w:rsid w:val="006B690F"/>
    <w:rsid w:val="006B6AAD"/>
    <w:rsid w:val="006B7F02"/>
    <w:rsid w:val="006C0CD8"/>
    <w:rsid w:val="006C22FC"/>
    <w:rsid w:val="006C4DEC"/>
    <w:rsid w:val="006C728D"/>
    <w:rsid w:val="006C7EE6"/>
    <w:rsid w:val="006D070C"/>
    <w:rsid w:val="006D0F83"/>
    <w:rsid w:val="006D1E52"/>
    <w:rsid w:val="006D6185"/>
    <w:rsid w:val="006E0C48"/>
    <w:rsid w:val="006E3ABD"/>
    <w:rsid w:val="006E584C"/>
    <w:rsid w:val="006E588D"/>
    <w:rsid w:val="006E65FE"/>
    <w:rsid w:val="006E71D2"/>
    <w:rsid w:val="006E7702"/>
    <w:rsid w:val="006E7891"/>
    <w:rsid w:val="006F0140"/>
    <w:rsid w:val="006F020C"/>
    <w:rsid w:val="006F084F"/>
    <w:rsid w:val="006F0D56"/>
    <w:rsid w:val="006F1B4F"/>
    <w:rsid w:val="006F31AD"/>
    <w:rsid w:val="006F3311"/>
    <w:rsid w:val="006F397D"/>
    <w:rsid w:val="006F62DA"/>
    <w:rsid w:val="006F7869"/>
    <w:rsid w:val="006F7A9D"/>
    <w:rsid w:val="00703779"/>
    <w:rsid w:val="0071040E"/>
    <w:rsid w:val="00712D1B"/>
    <w:rsid w:val="007136AC"/>
    <w:rsid w:val="00713E74"/>
    <w:rsid w:val="00713E8D"/>
    <w:rsid w:val="0071487B"/>
    <w:rsid w:val="00714EDE"/>
    <w:rsid w:val="00715345"/>
    <w:rsid w:val="0071740D"/>
    <w:rsid w:val="00721229"/>
    <w:rsid w:val="0072187E"/>
    <w:rsid w:val="007222A8"/>
    <w:rsid w:val="00722E17"/>
    <w:rsid w:val="00723CB7"/>
    <w:rsid w:val="00723FA9"/>
    <w:rsid w:val="00724342"/>
    <w:rsid w:val="00726D00"/>
    <w:rsid w:val="007302F3"/>
    <w:rsid w:val="0073066A"/>
    <w:rsid w:val="0073079F"/>
    <w:rsid w:val="00730B72"/>
    <w:rsid w:val="00733107"/>
    <w:rsid w:val="0073369A"/>
    <w:rsid w:val="00733DF8"/>
    <w:rsid w:val="00735677"/>
    <w:rsid w:val="00736C15"/>
    <w:rsid w:val="00736F24"/>
    <w:rsid w:val="00740C69"/>
    <w:rsid w:val="0074126A"/>
    <w:rsid w:val="0074131A"/>
    <w:rsid w:val="00741915"/>
    <w:rsid w:val="00742525"/>
    <w:rsid w:val="007435F9"/>
    <w:rsid w:val="00743F31"/>
    <w:rsid w:val="00744C15"/>
    <w:rsid w:val="00745175"/>
    <w:rsid w:val="00745E3F"/>
    <w:rsid w:val="00747A60"/>
    <w:rsid w:val="00751D3B"/>
    <w:rsid w:val="0075241A"/>
    <w:rsid w:val="00754381"/>
    <w:rsid w:val="00756C82"/>
    <w:rsid w:val="00756E50"/>
    <w:rsid w:val="00761D08"/>
    <w:rsid w:val="00761D0D"/>
    <w:rsid w:val="00763488"/>
    <w:rsid w:val="00772051"/>
    <w:rsid w:val="00773181"/>
    <w:rsid w:val="00776371"/>
    <w:rsid w:val="00776B46"/>
    <w:rsid w:val="00780F78"/>
    <w:rsid w:val="00783B5B"/>
    <w:rsid w:val="00783FE9"/>
    <w:rsid w:val="00784054"/>
    <w:rsid w:val="0078623D"/>
    <w:rsid w:val="0078770C"/>
    <w:rsid w:val="00792B1F"/>
    <w:rsid w:val="0079431E"/>
    <w:rsid w:val="00795E0A"/>
    <w:rsid w:val="007A075B"/>
    <w:rsid w:val="007A11BE"/>
    <w:rsid w:val="007A26F0"/>
    <w:rsid w:val="007A29CF"/>
    <w:rsid w:val="007A2CEA"/>
    <w:rsid w:val="007A5535"/>
    <w:rsid w:val="007B0C3D"/>
    <w:rsid w:val="007B1656"/>
    <w:rsid w:val="007B241C"/>
    <w:rsid w:val="007B4A38"/>
    <w:rsid w:val="007B4E15"/>
    <w:rsid w:val="007B501C"/>
    <w:rsid w:val="007B6CEA"/>
    <w:rsid w:val="007B7328"/>
    <w:rsid w:val="007B799F"/>
    <w:rsid w:val="007C014F"/>
    <w:rsid w:val="007C0F6E"/>
    <w:rsid w:val="007C3560"/>
    <w:rsid w:val="007C4451"/>
    <w:rsid w:val="007C4818"/>
    <w:rsid w:val="007C5D55"/>
    <w:rsid w:val="007C6176"/>
    <w:rsid w:val="007C6CFD"/>
    <w:rsid w:val="007C72B8"/>
    <w:rsid w:val="007C7FAB"/>
    <w:rsid w:val="007D25FB"/>
    <w:rsid w:val="007D6650"/>
    <w:rsid w:val="007D7ED4"/>
    <w:rsid w:val="007E152E"/>
    <w:rsid w:val="007E20D6"/>
    <w:rsid w:val="007E35E8"/>
    <w:rsid w:val="007E4CCC"/>
    <w:rsid w:val="007E58E7"/>
    <w:rsid w:val="007E5DE8"/>
    <w:rsid w:val="007E7563"/>
    <w:rsid w:val="007E7B15"/>
    <w:rsid w:val="007F04F8"/>
    <w:rsid w:val="007F151F"/>
    <w:rsid w:val="007F3227"/>
    <w:rsid w:val="007F5EE4"/>
    <w:rsid w:val="007F7961"/>
    <w:rsid w:val="007F7C09"/>
    <w:rsid w:val="00800660"/>
    <w:rsid w:val="00803A51"/>
    <w:rsid w:val="00804D09"/>
    <w:rsid w:val="008077D1"/>
    <w:rsid w:val="00807A6B"/>
    <w:rsid w:val="00812979"/>
    <w:rsid w:val="0081495F"/>
    <w:rsid w:val="008155DB"/>
    <w:rsid w:val="008201C9"/>
    <w:rsid w:val="00820965"/>
    <w:rsid w:val="008246B4"/>
    <w:rsid w:val="00824EF3"/>
    <w:rsid w:val="00827002"/>
    <w:rsid w:val="008332F8"/>
    <w:rsid w:val="00833B0D"/>
    <w:rsid w:val="008348BE"/>
    <w:rsid w:val="00835ED6"/>
    <w:rsid w:val="0083720F"/>
    <w:rsid w:val="0083722C"/>
    <w:rsid w:val="0084012F"/>
    <w:rsid w:val="008404C3"/>
    <w:rsid w:val="008412CE"/>
    <w:rsid w:val="008448A2"/>
    <w:rsid w:val="008450B8"/>
    <w:rsid w:val="00847263"/>
    <w:rsid w:val="00847267"/>
    <w:rsid w:val="00851F74"/>
    <w:rsid w:val="008534A2"/>
    <w:rsid w:val="008549B4"/>
    <w:rsid w:val="008570D7"/>
    <w:rsid w:val="00860080"/>
    <w:rsid w:val="008611F1"/>
    <w:rsid w:val="00862364"/>
    <w:rsid w:val="00862EDD"/>
    <w:rsid w:val="00864B2E"/>
    <w:rsid w:val="00864D76"/>
    <w:rsid w:val="0086505F"/>
    <w:rsid w:val="00865373"/>
    <w:rsid w:val="00865FC1"/>
    <w:rsid w:val="008666D8"/>
    <w:rsid w:val="00867DCE"/>
    <w:rsid w:val="00870602"/>
    <w:rsid w:val="00874199"/>
    <w:rsid w:val="00874698"/>
    <w:rsid w:val="00877EEB"/>
    <w:rsid w:val="00880953"/>
    <w:rsid w:val="00880DAC"/>
    <w:rsid w:val="00880EF0"/>
    <w:rsid w:val="00881AB3"/>
    <w:rsid w:val="00883558"/>
    <w:rsid w:val="00883620"/>
    <w:rsid w:val="008845E1"/>
    <w:rsid w:val="0088487F"/>
    <w:rsid w:val="0088520F"/>
    <w:rsid w:val="00893D27"/>
    <w:rsid w:val="0089510E"/>
    <w:rsid w:val="00895F59"/>
    <w:rsid w:val="008A03ED"/>
    <w:rsid w:val="008A16BE"/>
    <w:rsid w:val="008A1726"/>
    <w:rsid w:val="008A30DA"/>
    <w:rsid w:val="008A5FC1"/>
    <w:rsid w:val="008A6C85"/>
    <w:rsid w:val="008A7BFE"/>
    <w:rsid w:val="008B099B"/>
    <w:rsid w:val="008B41D1"/>
    <w:rsid w:val="008C0DF5"/>
    <w:rsid w:val="008C16E4"/>
    <w:rsid w:val="008C24F5"/>
    <w:rsid w:val="008C271E"/>
    <w:rsid w:val="008C4393"/>
    <w:rsid w:val="008C43B8"/>
    <w:rsid w:val="008C61DD"/>
    <w:rsid w:val="008C6727"/>
    <w:rsid w:val="008C681A"/>
    <w:rsid w:val="008C69BD"/>
    <w:rsid w:val="008C7601"/>
    <w:rsid w:val="008D00CF"/>
    <w:rsid w:val="008D08DB"/>
    <w:rsid w:val="008D1EE1"/>
    <w:rsid w:val="008D56F6"/>
    <w:rsid w:val="008D5AAA"/>
    <w:rsid w:val="008D5FB1"/>
    <w:rsid w:val="008D69B5"/>
    <w:rsid w:val="008D703E"/>
    <w:rsid w:val="008E1284"/>
    <w:rsid w:val="008E145B"/>
    <w:rsid w:val="008E2188"/>
    <w:rsid w:val="008E272C"/>
    <w:rsid w:val="008E2734"/>
    <w:rsid w:val="008E311E"/>
    <w:rsid w:val="008E32F1"/>
    <w:rsid w:val="008E43B7"/>
    <w:rsid w:val="008E443D"/>
    <w:rsid w:val="008E4BCE"/>
    <w:rsid w:val="008E5FFC"/>
    <w:rsid w:val="008E774F"/>
    <w:rsid w:val="008F0B4C"/>
    <w:rsid w:val="008F0D94"/>
    <w:rsid w:val="008F268A"/>
    <w:rsid w:val="008F2D54"/>
    <w:rsid w:val="008F31FA"/>
    <w:rsid w:val="008F4548"/>
    <w:rsid w:val="008F5EBE"/>
    <w:rsid w:val="008F61F2"/>
    <w:rsid w:val="008F73C2"/>
    <w:rsid w:val="009019E3"/>
    <w:rsid w:val="00904297"/>
    <w:rsid w:val="00906733"/>
    <w:rsid w:val="00907490"/>
    <w:rsid w:val="00907B4F"/>
    <w:rsid w:val="00907CA4"/>
    <w:rsid w:val="0091053A"/>
    <w:rsid w:val="00910E9D"/>
    <w:rsid w:val="00911BBD"/>
    <w:rsid w:val="009144C9"/>
    <w:rsid w:val="00914BB2"/>
    <w:rsid w:val="00915897"/>
    <w:rsid w:val="009212D1"/>
    <w:rsid w:val="009214A7"/>
    <w:rsid w:val="009243CF"/>
    <w:rsid w:val="0092537C"/>
    <w:rsid w:val="00926675"/>
    <w:rsid w:val="00926F49"/>
    <w:rsid w:val="00936D78"/>
    <w:rsid w:val="009422DE"/>
    <w:rsid w:val="0094408F"/>
    <w:rsid w:val="009446ED"/>
    <w:rsid w:val="0094654E"/>
    <w:rsid w:val="00946930"/>
    <w:rsid w:val="0095163A"/>
    <w:rsid w:val="00951855"/>
    <w:rsid w:val="00952744"/>
    <w:rsid w:val="00953CCF"/>
    <w:rsid w:val="009540E0"/>
    <w:rsid w:val="0095476E"/>
    <w:rsid w:val="00957ACE"/>
    <w:rsid w:val="00957B9E"/>
    <w:rsid w:val="00960372"/>
    <w:rsid w:val="0096062A"/>
    <w:rsid w:val="00962E74"/>
    <w:rsid w:val="0096643E"/>
    <w:rsid w:val="009664D3"/>
    <w:rsid w:val="00966A7B"/>
    <w:rsid w:val="00966C0B"/>
    <w:rsid w:val="0097069A"/>
    <w:rsid w:val="00972868"/>
    <w:rsid w:val="00976D34"/>
    <w:rsid w:val="009800C3"/>
    <w:rsid w:val="00980AEF"/>
    <w:rsid w:val="00983A71"/>
    <w:rsid w:val="00983E4A"/>
    <w:rsid w:val="009864C3"/>
    <w:rsid w:val="00986667"/>
    <w:rsid w:val="00986953"/>
    <w:rsid w:val="00990D1A"/>
    <w:rsid w:val="009934B6"/>
    <w:rsid w:val="0099597E"/>
    <w:rsid w:val="009960BA"/>
    <w:rsid w:val="009961CB"/>
    <w:rsid w:val="009962EF"/>
    <w:rsid w:val="00997694"/>
    <w:rsid w:val="009A2DC8"/>
    <w:rsid w:val="009A3405"/>
    <w:rsid w:val="009A4F5A"/>
    <w:rsid w:val="009A761B"/>
    <w:rsid w:val="009A7683"/>
    <w:rsid w:val="009A7A53"/>
    <w:rsid w:val="009A7F50"/>
    <w:rsid w:val="009B1154"/>
    <w:rsid w:val="009B2F80"/>
    <w:rsid w:val="009B35D2"/>
    <w:rsid w:val="009B3CCB"/>
    <w:rsid w:val="009B4151"/>
    <w:rsid w:val="009B4152"/>
    <w:rsid w:val="009B4F38"/>
    <w:rsid w:val="009B635F"/>
    <w:rsid w:val="009B7D57"/>
    <w:rsid w:val="009C10C8"/>
    <w:rsid w:val="009C3DA4"/>
    <w:rsid w:val="009C4FE5"/>
    <w:rsid w:val="009C5B9E"/>
    <w:rsid w:val="009C5C71"/>
    <w:rsid w:val="009C5E13"/>
    <w:rsid w:val="009C7A47"/>
    <w:rsid w:val="009D018A"/>
    <w:rsid w:val="009D024A"/>
    <w:rsid w:val="009D0544"/>
    <w:rsid w:val="009D0C0E"/>
    <w:rsid w:val="009D1CD1"/>
    <w:rsid w:val="009D3D07"/>
    <w:rsid w:val="009D5769"/>
    <w:rsid w:val="009D687D"/>
    <w:rsid w:val="009E09FF"/>
    <w:rsid w:val="009E0B7F"/>
    <w:rsid w:val="009E2674"/>
    <w:rsid w:val="009E397C"/>
    <w:rsid w:val="009E5773"/>
    <w:rsid w:val="009E5F01"/>
    <w:rsid w:val="009F00BC"/>
    <w:rsid w:val="009F0E4C"/>
    <w:rsid w:val="009F3103"/>
    <w:rsid w:val="009F3F0E"/>
    <w:rsid w:val="009F54D2"/>
    <w:rsid w:val="009F6D40"/>
    <w:rsid w:val="009F710D"/>
    <w:rsid w:val="009F78DE"/>
    <w:rsid w:val="00A06BF2"/>
    <w:rsid w:val="00A10368"/>
    <w:rsid w:val="00A10FAD"/>
    <w:rsid w:val="00A1214C"/>
    <w:rsid w:val="00A127D7"/>
    <w:rsid w:val="00A13755"/>
    <w:rsid w:val="00A161DA"/>
    <w:rsid w:val="00A163BE"/>
    <w:rsid w:val="00A17EF3"/>
    <w:rsid w:val="00A2150A"/>
    <w:rsid w:val="00A21C35"/>
    <w:rsid w:val="00A22CCB"/>
    <w:rsid w:val="00A2597B"/>
    <w:rsid w:val="00A26F13"/>
    <w:rsid w:val="00A279C3"/>
    <w:rsid w:val="00A3052F"/>
    <w:rsid w:val="00A3322E"/>
    <w:rsid w:val="00A3389D"/>
    <w:rsid w:val="00A33993"/>
    <w:rsid w:val="00A33FE9"/>
    <w:rsid w:val="00A401E4"/>
    <w:rsid w:val="00A40744"/>
    <w:rsid w:val="00A40961"/>
    <w:rsid w:val="00A40963"/>
    <w:rsid w:val="00A4172B"/>
    <w:rsid w:val="00A45CA3"/>
    <w:rsid w:val="00A52206"/>
    <w:rsid w:val="00A529A5"/>
    <w:rsid w:val="00A54317"/>
    <w:rsid w:val="00A551C6"/>
    <w:rsid w:val="00A56906"/>
    <w:rsid w:val="00A573C8"/>
    <w:rsid w:val="00A60B3C"/>
    <w:rsid w:val="00A60C21"/>
    <w:rsid w:val="00A63EC5"/>
    <w:rsid w:val="00A63F3B"/>
    <w:rsid w:val="00A64341"/>
    <w:rsid w:val="00A64B8D"/>
    <w:rsid w:val="00A65124"/>
    <w:rsid w:val="00A65DD2"/>
    <w:rsid w:val="00A66BE7"/>
    <w:rsid w:val="00A66EA3"/>
    <w:rsid w:val="00A6725B"/>
    <w:rsid w:val="00A71626"/>
    <w:rsid w:val="00A71E05"/>
    <w:rsid w:val="00A72AA6"/>
    <w:rsid w:val="00A73D76"/>
    <w:rsid w:val="00A73E63"/>
    <w:rsid w:val="00A7528A"/>
    <w:rsid w:val="00A76075"/>
    <w:rsid w:val="00A80386"/>
    <w:rsid w:val="00A81B33"/>
    <w:rsid w:val="00A84883"/>
    <w:rsid w:val="00A859FE"/>
    <w:rsid w:val="00A87A2B"/>
    <w:rsid w:val="00A90AEB"/>
    <w:rsid w:val="00A93B9A"/>
    <w:rsid w:val="00A948DF"/>
    <w:rsid w:val="00A958A6"/>
    <w:rsid w:val="00A966B8"/>
    <w:rsid w:val="00A968EE"/>
    <w:rsid w:val="00A97A82"/>
    <w:rsid w:val="00AA0556"/>
    <w:rsid w:val="00AA1E09"/>
    <w:rsid w:val="00AA5B0D"/>
    <w:rsid w:val="00AA63E4"/>
    <w:rsid w:val="00AA6840"/>
    <w:rsid w:val="00AA68C6"/>
    <w:rsid w:val="00AB1019"/>
    <w:rsid w:val="00AB30F7"/>
    <w:rsid w:val="00AB51C8"/>
    <w:rsid w:val="00AB5DA0"/>
    <w:rsid w:val="00AB69DF"/>
    <w:rsid w:val="00AB7EEE"/>
    <w:rsid w:val="00AC0A4F"/>
    <w:rsid w:val="00AC21D6"/>
    <w:rsid w:val="00AC275C"/>
    <w:rsid w:val="00AC49C8"/>
    <w:rsid w:val="00AC5288"/>
    <w:rsid w:val="00AC5967"/>
    <w:rsid w:val="00AC5ED6"/>
    <w:rsid w:val="00AC6710"/>
    <w:rsid w:val="00AD007D"/>
    <w:rsid w:val="00AD011D"/>
    <w:rsid w:val="00AD0FF7"/>
    <w:rsid w:val="00AD172C"/>
    <w:rsid w:val="00AD1D5B"/>
    <w:rsid w:val="00AD28F0"/>
    <w:rsid w:val="00AD29B3"/>
    <w:rsid w:val="00AD30BC"/>
    <w:rsid w:val="00AD3FDA"/>
    <w:rsid w:val="00AD601E"/>
    <w:rsid w:val="00AD6C99"/>
    <w:rsid w:val="00AD77E4"/>
    <w:rsid w:val="00AE2B40"/>
    <w:rsid w:val="00AE699A"/>
    <w:rsid w:val="00AF2BA1"/>
    <w:rsid w:val="00AF3EE5"/>
    <w:rsid w:val="00AF5AD8"/>
    <w:rsid w:val="00AF63B4"/>
    <w:rsid w:val="00AF74EC"/>
    <w:rsid w:val="00AF75CB"/>
    <w:rsid w:val="00B01758"/>
    <w:rsid w:val="00B01FE2"/>
    <w:rsid w:val="00B02667"/>
    <w:rsid w:val="00B030D4"/>
    <w:rsid w:val="00B06441"/>
    <w:rsid w:val="00B10A28"/>
    <w:rsid w:val="00B11D27"/>
    <w:rsid w:val="00B11E57"/>
    <w:rsid w:val="00B13194"/>
    <w:rsid w:val="00B142E1"/>
    <w:rsid w:val="00B1587E"/>
    <w:rsid w:val="00B15AA7"/>
    <w:rsid w:val="00B1695E"/>
    <w:rsid w:val="00B20852"/>
    <w:rsid w:val="00B21AE1"/>
    <w:rsid w:val="00B21D41"/>
    <w:rsid w:val="00B22B48"/>
    <w:rsid w:val="00B22C04"/>
    <w:rsid w:val="00B248EB"/>
    <w:rsid w:val="00B27661"/>
    <w:rsid w:val="00B278F6"/>
    <w:rsid w:val="00B30055"/>
    <w:rsid w:val="00B302B4"/>
    <w:rsid w:val="00B308F5"/>
    <w:rsid w:val="00B30BAE"/>
    <w:rsid w:val="00B31E8A"/>
    <w:rsid w:val="00B32A4A"/>
    <w:rsid w:val="00B3343F"/>
    <w:rsid w:val="00B33CF3"/>
    <w:rsid w:val="00B34CCB"/>
    <w:rsid w:val="00B36425"/>
    <w:rsid w:val="00B37628"/>
    <w:rsid w:val="00B403BC"/>
    <w:rsid w:val="00B40B38"/>
    <w:rsid w:val="00B417CE"/>
    <w:rsid w:val="00B41E1D"/>
    <w:rsid w:val="00B429B0"/>
    <w:rsid w:val="00B43568"/>
    <w:rsid w:val="00B44974"/>
    <w:rsid w:val="00B457AC"/>
    <w:rsid w:val="00B46FA5"/>
    <w:rsid w:val="00B473B9"/>
    <w:rsid w:val="00B505BB"/>
    <w:rsid w:val="00B52DFD"/>
    <w:rsid w:val="00B53F0C"/>
    <w:rsid w:val="00B54AA4"/>
    <w:rsid w:val="00B54F83"/>
    <w:rsid w:val="00B56266"/>
    <w:rsid w:val="00B5689A"/>
    <w:rsid w:val="00B57835"/>
    <w:rsid w:val="00B57D65"/>
    <w:rsid w:val="00B61F2D"/>
    <w:rsid w:val="00B62CD9"/>
    <w:rsid w:val="00B6313C"/>
    <w:rsid w:val="00B63D27"/>
    <w:rsid w:val="00B7259C"/>
    <w:rsid w:val="00B739CF"/>
    <w:rsid w:val="00B7400F"/>
    <w:rsid w:val="00B75647"/>
    <w:rsid w:val="00B7712F"/>
    <w:rsid w:val="00B77F50"/>
    <w:rsid w:val="00B77FD7"/>
    <w:rsid w:val="00B802D0"/>
    <w:rsid w:val="00B8082B"/>
    <w:rsid w:val="00B81607"/>
    <w:rsid w:val="00B82226"/>
    <w:rsid w:val="00B838A5"/>
    <w:rsid w:val="00B83B92"/>
    <w:rsid w:val="00B84393"/>
    <w:rsid w:val="00B85022"/>
    <w:rsid w:val="00B8506A"/>
    <w:rsid w:val="00B85443"/>
    <w:rsid w:val="00B9025F"/>
    <w:rsid w:val="00B90A8B"/>
    <w:rsid w:val="00B92D58"/>
    <w:rsid w:val="00B93877"/>
    <w:rsid w:val="00B941BB"/>
    <w:rsid w:val="00B95C6F"/>
    <w:rsid w:val="00B96CC6"/>
    <w:rsid w:val="00B9758E"/>
    <w:rsid w:val="00BA0309"/>
    <w:rsid w:val="00BA0582"/>
    <w:rsid w:val="00BA21E3"/>
    <w:rsid w:val="00BA2D18"/>
    <w:rsid w:val="00BA47C7"/>
    <w:rsid w:val="00BA4D3C"/>
    <w:rsid w:val="00BA5727"/>
    <w:rsid w:val="00BB0D1F"/>
    <w:rsid w:val="00BB2948"/>
    <w:rsid w:val="00BB36C0"/>
    <w:rsid w:val="00BB4209"/>
    <w:rsid w:val="00BB6AC8"/>
    <w:rsid w:val="00BC0077"/>
    <w:rsid w:val="00BC0104"/>
    <w:rsid w:val="00BC1DD1"/>
    <w:rsid w:val="00BC286A"/>
    <w:rsid w:val="00BC58D1"/>
    <w:rsid w:val="00BC5FC6"/>
    <w:rsid w:val="00BC799D"/>
    <w:rsid w:val="00BD1644"/>
    <w:rsid w:val="00BD6791"/>
    <w:rsid w:val="00BD7117"/>
    <w:rsid w:val="00BD73B3"/>
    <w:rsid w:val="00BD7FCC"/>
    <w:rsid w:val="00BE1E09"/>
    <w:rsid w:val="00BE2F7F"/>
    <w:rsid w:val="00BE412C"/>
    <w:rsid w:val="00BE4DC6"/>
    <w:rsid w:val="00BE5217"/>
    <w:rsid w:val="00BE5582"/>
    <w:rsid w:val="00BE61E5"/>
    <w:rsid w:val="00BE6B0D"/>
    <w:rsid w:val="00BF024B"/>
    <w:rsid w:val="00BF0610"/>
    <w:rsid w:val="00BF0DAA"/>
    <w:rsid w:val="00BF2754"/>
    <w:rsid w:val="00BF5277"/>
    <w:rsid w:val="00BF769E"/>
    <w:rsid w:val="00C0034D"/>
    <w:rsid w:val="00C0113F"/>
    <w:rsid w:val="00C028F7"/>
    <w:rsid w:val="00C03140"/>
    <w:rsid w:val="00C04ADF"/>
    <w:rsid w:val="00C061B7"/>
    <w:rsid w:val="00C10948"/>
    <w:rsid w:val="00C15A67"/>
    <w:rsid w:val="00C163A1"/>
    <w:rsid w:val="00C167F9"/>
    <w:rsid w:val="00C20C67"/>
    <w:rsid w:val="00C20F7A"/>
    <w:rsid w:val="00C2172A"/>
    <w:rsid w:val="00C220BE"/>
    <w:rsid w:val="00C23541"/>
    <w:rsid w:val="00C248D3"/>
    <w:rsid w:val="00C27CB0"/>
    <w:rsid w:val="00C30D8E"/>
    <w:rsid w:val="00C32AD7"/>
    <w:rsid w:val="00C34CD9"/>
    <w:rsid w:val="00C35617"/>
    <w:rsid w:val="00C36437"/>
    <w:rsid w:val="00C3752C"/>
    <w:rsid w:val="00C4025D"/>
    <w:rsid w:val="00C40AEB"/>
    <w:rsid w:val="00C41629"/>
    <w:rsid w:val="00C4216E"/>
    <w:rsid w:val="00C4282B"/>
    <w:rsid w:val="00C4684B"/>
    <w:rsid w:val="00C475A1"/>
    <w:rsid w:val="00C50B3B"/>
    <w:rsid w:val="00C50B5C"/>
    <w:rsid w:val="00C515CF"/>
    <w:rsid w:val="00C53674"/>
    <w:rsid w:val="00C5412E"/>
    <w:rsid w:val="00C54906"/>
    <w:rsid w:val="00C54DFE"/>
    <w:rsid w:val="00C54EB0"/>
    <w:rsid w:val="00C55768"/>
    <w:rsid w:val="00C5751C"/>
    <w:rsid w:val="00C57559"/>
    <w:rsid w:val="00C5772B"/>
    <w:rsid w:val="00C6084B"/>
    <w:rsid w:val="00C619F3"/>
    <w:rsid w:val="00C634A1"/>
    <w:rsid w:val="00C643BB"/>
    <w:rsid w:val="00C659DD"/>
    <w:rsid w:val="00C6604E"/>
    <w:rsid w:val="00C70587"/>
    <w:rsid w:val="00C72756"/>
    <w:rsid w:val="00C72C03"/>
    <w:rsid w:val="00C735D6"/>
    <w:rsid w:val="00C74007"/>
    <w:rsid w:val="00C74747"/>
    <w:rsid w:val="00C74ACA"/>
    <w:rsid w:val="00C755E8"/>
    <w:rsid w:val="00C806D4"/>
    <w:rsid w:val="00C80957"/>
    <w:rsid w:val="00C81866"/>
    <w:rsid w:val="00C85744"/>
    <w:rsid w:val="00C857FF"/>
    <w:rsid w:val="00C865E1"/>
    <w:rsid w:val="00C86688"/>
    <w:rsid w:val="00C901DD"/>
    <w:rsid w:val="00C91666"/>
    <w:rsid w:val="00C91F9F"/>
    <w:rsid w:val="00C923EC"/>
    <w:rsid w:val="00C928A5"/>
    <w:rsid w:val="00C93152"/>
    <w:rsid w:val="00C933DA"/>
    <w:rsid w:val="00C949EA"/>
    <w:rsid w:val="00C94C36"/>
    <w:rsid w:val="00C95615"/>
    <w:rsid w:val="00C958C5"/>
    <w:rsid w:val="00C95AA1"/>
    <w:rsid w:val="00CA01B1"/>
    <w:rsid w:val="00CA0351"/>
    <w:rsid w:val="00CA0A82"/>
    <w:rsid w:val="00CA32A1"/>
    <w:rsid w:val="00CA414A"/>
    <w:rsid w:val="00CA492D"/>
    <w:rsid w:val="00CA6077"/>
    <w:rsid w:val="00CA60CF"/>
    <w:rsid w:val="00CA673E"/>
    <w:rsid w:val="00CA78EF"/>
    <w:rsid w:val="00CB0518"/>
    <w:rsid w:val="00CB0F0A"/>
    <w:rsid w:val="00CB106B"/>
    <w:rsid w:val="00CB2702"/>
    <w:rsid w:val="00CB2757"/>
    <w:rsid w:val="00CB3F05"/>
    <w:rsid w:val="00CB5ABC"/>
    <w:rsid w:val="00CC07E7"/>
    <w:rsid w:val="00CC1795"/>
    <w:rsid w:val="00CC3D41"/>
    <w:rsid w:val="00CC43E5"/>
    <w:rsid w:val="00CC4505"/>
    <w:rsid w:val="00CC4B5F"/>
    <w:rsid w:val="00CC736C"/>
    <w:rsid w:val="00CD0A1A"/>
    <w:rsid w:val="00CD1404"/>
    <w:rsid w:val="00CD47C2"/>
    <w:rsid w:val="00CD5709"/>
    <w:rsid w:val="00CD5BEB"/>
    <w:rsid w:val="00CD7368"/>
    <w:rsid w:val="00CD7454"/>
    <w:rsid w:val="00CE11C2"/>
    <w:rsid w:val="00CE17E5"/>
    <w:rsid w:val="00CE3651"/>
    <w:rsid w:val="00CE4BB5"/>
    <w:rsid w:val="00CE5218"/>
    <w:rsid w:val="00CE5FAF"/>
    <w:rsid w:val="00CE6AEF"/>
    <w:rsid w:val="00CF2C38"/>
    <w:rsid w:val="00CF3DEC"/>
    <w:rsid w:val="00CF6132"/>
    <w:rsid w:val="00CF73C6"/>
    <w:rsid w:val="00D004F7"/>
    <w:rsid w:val="00D00524"/>
    <w:rsid w:val="00D012DF"/>
    <w:rsid w:val="00D01949"/>
    <w:rsid w:val="00D038C3"/>
    <w:rsid w:val="00D0419E"/>
    <w:rsid w:val="00D04437"/>
    <w:rsid w:val="00D05902"/>
    <w:rsid w:val="00D06A8E"/>
    <w:rsid w:val="00D06C1E"/>
    <w:rsid w:val="00D109CC"/>
    <w:rsid w:val="00D10EB9"/>
    <w:rsid w:val="00D125F1"/>
    <w:rsid w:val="00D12980"/>
    <w:rsid w:val="00D14929"/>
    <w:rsid w:val="00D14CF9"/>
    <w:rsid w:val="00D15A79"/>
    <w:rsid w:val="00D163D0"/>
    <w:rsid w:val="00D17025"/>
    <w:rsid w:val="00D171F8"/>
    <w:rsid w:val="00D20ED0"/>
    <w:rsid w:val="00D22202"/>
    <w:rsid w:val="00D237DB"/>
    <w:rsid w:val="00D23955"/>
    <w:rsid w:val="00D24AC4"/>
    <w:rsid w:val="00D2598A"/>
    <w:rsid w:val="00D262BC"/>
    <w:rsid w:val="00D262F5"/>
    <w:rsid w:val="00D2639C"/>
    <w:rsid w:val="00D27274"/>
    <w:rsid w:val="00D30456"/>
    <w:rsid w:val="00D310B8"/>
    <w:rsid w:val="00D311F4"/>
    <w:rsid w:val="00D3228D"/>
    <w:rsid w:val="00D33CB5"/>
    <w:rsid w:val="00D357E1"/>
    <w:rsid w:val="00D36D4F"/>
    <w:rsid w:val="00D42AAF"/>
    <w:rsid w:val="00D44DA3"/>
    <w:rsid w:val="00D459F5"/>
    <w:rsid w:val="00D46C3C"/>
    <w:rsid w:val="00D47222"/>
    <w:rsid w:val="00D47511"/>
    <w:rsid w:val="00D4780C"/>
    <w:rsid w:val="00D47A11"/>
    <w:rsid w:val="00D51D1F"/>
    <w:rsid w:val="00D52F90"/>
    <w:rsid w:val="00D53FEF"/>
    <w:rsid w:val="00D54EF3"/>
    <w:rsid w:val="00D55758"/>
    <w:rsid w:val="00D55B34"/>
    <w:rsid w:val="00D571E3"/>
    <w:rsid w:val="00D62569"/>
    <w:rsid w:val="00D62597"/>
    <w:rsid w:val="00D63EBC"/>
    <w:rsid w:val="00D65196"/>
    <w:rsid w:val="00D658D3"/>
    <w:rsid w:val="00D66D0B"/>
    <w:rsid w:val="00D711DB"/>
    <w:rsid w:val="00D73BAB"/>
    <w:rsid w:val="00D7408B"/>
    <w:rsid w:val="00D746C4"/>
    <w:rsid w:val="00D75319"/>
    <w:rsid w:val="00D75D0C"/>
    <w:rsid w:val="00D767DA"/>
    <w:rsid w:val="00D80ADD"/>
    <w:rsid w:val="00D811DC"/>
    <w:rsid w:val="00D81874"/>
    <w:rsid w:val="00D8449B"/>
    <w:rsid w:val="00D84838"/>
    <w:rsid w:val="00D84B05"/>
    <w:rsid w:val="00D86743"/>
    <w:rsid w:val="00D87E87"/>
    <w:rsid w:val="00D9018B"/>
    <w:rsid w:val="00D90555"/>
    <w:rsid w:val="00D93AE2"/>
    <w:rsid w:val="00D93DCD"/>
    <w:rsid w:val="00D9426A"/>
    <w:rsid w:val="00D94E7A"/>
    <w:rsid w:val="00D9538C"/>
    <w:rsid w:val="00D9723D"/>
    <w:rsid w:val="00DA08FB"/>
    <w:rsid w:val="00DA2325"/>
    <w:rsid w:val="00DA39B6"/>
    <w:rsid w:val="00DA4892"/>
    <w:rsid w:val="00DA59D0"/>
    <w:rsid w:val="00DA6272"/>
    <w:rsid w:val="00DA711C"/>
    <w:rsid w:val="00DA714A"/>
    <w:rsid w:val="00DA7CE5"/>
    <w:rsid w:val="00DB35BC"/>
    <w:rsid w:val="00DB39A4"/>
    <w:rsid w:val="00DB3FC5"/>
    <w:rsid w:val="00DB40F0"/>
    <w:rsid w:val="00DB558A"/>
    <w:rsid w:val="00DB60A7"/>
    <w:rsid w:val="00DB6280"/>
    <w:rsid w:val="00DC0A84"/>
    <w:rsid w:val="00DC0B16"/>
    <w:rsid w:val="00DC1769"/>
    <w:rsid w:val="00DC3D46"/>
    <w:rsid w:val="00DC40A2"/>
    <w:rsid w:val="00DC4DE8"/>
    <w:rsid w:val="00DC76F5"/>
    <w:rsid w:val="00DD3E43"/>
    <w:rsid w:val="00DD4258"/>
    <w:rsid w:val="00DD4784"/>
    <w:rsid w:val="00DD560F"/>
    <w:rsid w:val="00DD5854"/>
    <w:rsid w:val="00DD5C5A"/>
    <w:rsid w:val="00DD5D66"/>
    <w:rsid w:val="00DD6BCC"/>
    <w:rsid w:val="00DD72F4"/>
    <w:rsid w:val="00DD74BD"/>
    <w:rsid w:val="00DD7AC4"/>
    <w:rsid w:val="00DD7EBD"/>
    <w:rsid w:val="00DE1231"/>
    <w:rsid w:val="00DE1483"/>
    <w:rsid w:val="00DE1985"/>
    <w:rsid w:val="00DE2AFD"/>
    <w:rsid w:val="00DE4318"/>
    <w:rsid w:val="00DE6649"/>
    <w:rsid w:val="00DE78C7"/>
    <w:rsid w:val="00DF20C4"/>
    <w:rsid w:val="00DF210B"/>
    <w:rsid w:val="00DF3FB6"/>
    <w:rsid w:val="00DF40E0"/>
    <w:rsid w:val="00DF4188"/>
    <w:rsid w:val="00DF483D"/>
    <w:rsid w:val="00DF4A38"/>
    <w:rsid w:val="00DF6014"/>
    <w:rsid w:val="00DF73E3"/>
    <w:rsid w:val="00E00D0D"/>
    <w:rsid w:val="00E026FD"/>
    <w:rsid w:val="00E03FC2"/>
    <w:rsid w:val="00E044FA"/>
    <w:rsid w:val="00E048B7"/>
    <w:rsid w:val="00E06861"/>
    <w:rsid w:val="00E073D6"/>
    <w:rsid w:val="00E117E0"/>
    <w:rsid w:val="00E131E7"/>
    <w:rsid w:val="00E153B6"/>
    <w:rsid w:val="00E160CE"/>
    <w:rsid w:val="00E162B3"/>
    <w:rsid w:val="00E21E79"/>
    <w:rsid w:val="00E22417"/>
    <w:rsid w:val="00E2322E"/>
    <w:rsid w:val="00E2410D"/>
    <w:rsid w:val="00E24568"/>
    <w:rsid w:val="00E24ED2"/>
    <w:rsid w:val="00E25717"/>
    <w:rsid w:val="00E25931"/>
    <w:rsid w:val="00E25F9E"/>
    <w:rsid w:val="00E272B5"/>
    <w:rsid w:val="00E2788A"/>
    <w:rsid w:val="00E30002"/>
    <w:rsid w:val="00E30721"/>
    <w:rsid w:val="00E30E88"/>
    <w:rsid w:val="00E331E3"/>
    <w:rsid w:val="00E351A9"/>
    <w:rsid w:val="00E3617C"/>
    <w:rsid w:val="00E36475"/>
    <w:rsid w:val="00E37002"/>
    <w:rsid w:val="00E404DC"/>
    <w:rsid w:val="00E41625"/>
    <w:rsid w:val="00E44365"/>
    <w:rsid w:val="00E44FB6"/>
    <w:rsid w:val="00E45537"/>
    <w:rsid w:val="00E461CB"/>
    <w:rsid w:val="00E46659"/>
    <w:rsid w:val="00E46AEF"/>
    <w:rsid w:val="00E501C6"/>
    <w:rsid w:val="00E5344C"/>
    <w:rsid w:val="00E54998"/>
    <w:rsid w:val="00E5653C"/>
    <w:rsid w:val="00E56A82"/>
    <w:rsid w:val="00E57346"/>
    <w:rsid w:val="00E57DF2"/>
    <w:rsid w:val="00E60330"/>
    <w:rsid w:val="00E6047B"/>
    <w:rsid w:val="00E60694"/>
    <w:rsid w:val="00E608CE"/>
    <w:rsid w:val="00E62108"/>
    <w:rsid w:val="00E63D46"/>
    <w:rsid w:val="00E6683B"/>
    <w:rsid w:val="00E670D1"/>
    <w:rsid w:val="00E67577"/>
    <w:rsid w:val="00E67F74"/>
    <w:rsid w:val="00E71FD7"/>
    <w:rsid w:val="00E7282D"/>
    <w:rsid w:val="00E72F89"/>
    <w:rsid w:val="00E754FB"/>
    <w:rsid w:val="00E76DD7"/>
    <w:rsid w:val="00E81B03"/>
    <w:rsid w:val="00E82E04"/>
    <w:rsid w:val="00E836A8"/>
    <w:rsid w:val="00E846E4"/>
    <w:rsid w:val="00E920FE"/>
    <w:rsid w:val="00E92993"/>
    <w:rsid w:val="00E94C20"/>
    <w:rsid w:val="00E963A2"/>
    <w:rsid w:val="00E967E3"/>
    <w:rsid w:val="00EA02B7"/>
    <w:rsid w:val="00EA0EBB"/>
    <w:rsid w:val="00EA250B"/>
    <w:rsid w:val="00EA25AB"/>
    <w:rsid w:val="00EA26D9"/>
    <w:rsid w:val="00EA3DD3"/>
    <w:rsid w:val="00EA4122"/>
    <w:rsid w:val="00EA4A2F"/>
    <w:rsid w:val="00EA709B"/>
    <w:rsid w:val="00EB025B"/>
    <w:rsid w:val="00EB1418"/>
    <w:rsid w:val="00EB268A"/>
    <w:rsid w:val="00EB3FAE"/>
    <w:rsid w:val="00EB59F9"/>
    <w:rsid w:val="00EB66C8"/>
    <w:rsid w:val="00EB6BDA"/>
    <w:rsid w:val="00EB6DEF"/>
    <w:rsid w:val="00EC01EB"/>
    <w:rsid w:val="00EC021D"/>
    <w:rsid w:val="00EC12CF"/>
    <w:rsid w:val="00EC1891"/>
    <w:rsid w:val="00EC1C3C"/>
    <w:rsid w:val="00EC5B7F"/>
    <w:rsid w:val="00EC7B2C"/>
    <w:rsid w:val="00ED0260"/>
    <w:rsid w:val="00ED057D"/>
    <w:rsid w:val="00ED50F9"/>
    <w:rsid w:val="00ED57EE"/>
    <w:rsid w:val="00ED6DB6"/>
    <w:rsid w:val="00ED7031"/>
    <w:rsid w:val="00EE0059"/>
    <w:rsid w:val="00EE0F04"/>
    <w:rsid w:val="00EE3F8F"/>
    <w:rsid w:val="00EE3FF2"/>
    <w:rsid w:val="00EE5CD2"/>
    <w:rsid w:val="00EE6C82"/>
    <w:rsid w:val="00EE7ABC"/>
    <w:rsid w:val="00EF0AF7"/>
    <w:rsid w:val="00EF1614"/>
    <w:rsid w:val="00EF1E50"/>
    <w:rsid w:val="00EF2F04"/>
    <w:rsid w:val="00EF4252"/>
    <w:rsid w:val="00EF4A24"/>
    <w:rsid w:val="00EF4DCA"/>
    <w:rsid w:val="00F00B7D"/>
    <w:rsid w:val="00F02E76"/>
    <w:rsid w:val="00F03396"/>
    <w:rsid w:val="00F06D23"/>
    <w:rsid w:val="00F06F98"/>
    <w:rsid w:val="00F13419"/>
    <w:rsid w:val="00F13D5F"/>
    <w:rsid w:val="00F15C6A"/>
    <w:rsid w:val="00F21284"/>
    <w:rsid w:val="00F217C7"/>
    <w:rsid w:val="00F2363C"/>
    <w:rsid w:val="00F2427C"/>
    <w:rsid w:val="00F2444C"/>
    <w:rsid w:val="00F249B9"/>
    <w:rsid w:val="00F2702E"/>
    <w:rsid w:val="00F274EE"/>
    <w:rsid w:val="00F30249"/>
    <w:rsid w:val="00F36FDE"/>
    <w:rsid w:val="00F37680"/>
    <w:rsid w:val="00F42E08"/>
    <w:rsid w:val="00F43E51"/>
    <w:rsid w:val="00F44FD8"/>
    <w:rsid w:val="00F459B2"/>
    <w:rsid w:val="00F46513"/>
    <w:rsid w:val="00F54197"/>
    <w:rsid w:val="00F5625B"/>
    <w:rsid w:val="00F573BF"/>
    <w:rsid w:val="00F57547"/>
    <w:rsid w:val="00F578FF"/>
    <w:rsid w:val="00F61BBA"/>
    <w:rsid w:val="00F64FE1"/>
    <w:rsid w:val="00F65DD6"/>
    <w:rsid w:val="00F6663E"/>
    <w:rsid w:val="00F70D5C"/>
    <w:rsid w:val="00F72A16"/>
    <w:rsid w:val="00F73EA7"/>
    <w:rsid w:val="00F73F49"/>
    <w:rsid w:val="00F75F5D"/>
    <w:rsid w:val="00F7764B"/>
    <w:rsid w:val="00F80043"/>
    <w:rsid w:val="00F809C7"/>
    <w:rsid w:val="00F80AF2"/>
    <w:rsid w:val="00F8181E"/>
    <w:rsid w:val="00F82260"/>
    <w:rsid w:val="00F838F0"/>
    <w:rsid w:val="00F8542C"/>
    <w:rsid w:val="00F87E78"/>
    <w:rsid w:val="00F905BC"/>
    <w:rsid w:val="00F90CF7"/>
    <w:rsid w:val="00F92390"/>
    <w:rsid w:val="00F92DC6"/>
    <w:rsid w:val="00F933BC"/>
    <w:rsid w:val="00F94245"/>
    <w:rsid w:val="00F94735"/>
    <w:rsid w:val="00F94AE6"/>
    <w:rsid w:val="00F95347"/>
    <w:rsid w:val="00F9595B"/>
    <w:rsid w:val="00FA04F7"/>
    <w:rsid w:val="00FA127A"/>
    <w:rsid w:val="00FA1943"/>
    <w:rsid w:val="00FA2974"/>
    <w:rsid w:val="00FA2FD5"/>
    <w:rsid w:val="00FA3847"/>
    <w:rsid w:val="00FA54CF"/>
    <w:rsid w:val="00FB0C10"/>
    <w:rsid w:val="00FB1B0C"/>
    <w:rsid w:val="00FB2A5A"/>
    <w:rsid w:val="00FB59C1"/>
    <w:rsid w:val="00FB6447"/>
    <w:rsid w:val="00FB6A23"/>
    <w:rsid w:val="00FB7395"/>
    <w:rsid w:val="00FC054F"/>
    <w:rsid w:val="00FC3526"/>
    <w:rsid w:val="00FC4168"/>
    <w:rsid w:val="00FC5AB2"/>
    <w:rsid w:val="00FC6982"/>
    <w:rsid w:val="00FC780E"/>
    <w:rsid w:val="00FC7AD3"/>
    <w:rsid w:val="00FC7AD5"/>
    <w:rsid w:val="00FD1D8E"/>
    <w:rsid w:val="00FD20E9"/>
    <w:rsid w:val="00FD2F66"/>
    <w:rsid w:val="00FD53EC"/>
    <w:rsid w:val="00FE13AF"/>
    <w:rsid w:val="00FE46DD"/>
    <w:rsid w:val="00FE509C"/>
    <w:rsid w:val="00FE5882"/>
    <w:rsid w:val="00FE5CCD"/>
    <w:rsid w:val="00FE5F98"/>
    <w:rsid w:val="00FE6CE9"/>
    <w:rsid w:val="00FF04C4"/>
    <w:rsid w:val="00FF102C"/>
    <w:rsid w:val="00FF159A"/>
    <w:rsid w:val="00FF2CAC"/>
    <w:rsid w:val="00FF2CE8"/>
    <w:rsid w:val="00FF30BC"/>
    <w:rsid w:val="00FF348E"/>
    <w:rsid w:val="00FF3AFC"/>
    <w:rsid w:val="00FF3DCA"/>
    <w:rsid w:val="00FF7CF7"/>
    <w:rsid w:val="0268B453"/>
    <w:rsid w:val="036322F6"/>
    <w:rsid w:val="05B5F933"/>
    <w:rsid w:val="06DE7B8F"/>
    <w:rsid w:val="0761A17D"/>
    <w:rsid w:val="089F8425"/>
    <w:rsid w:val="0A3B5486"/>
    <w:rsid w:val="0BD724E7"/>
    <w:rsid w:val="0BE5BF05"/>
    <w:rsid w:val="0C375FA0"/>
    <w:rsid w:val="0F991AE4"/>
    <w:rsid w:val="12A4719D"/>
    <w:rsid w:val="12F3769F"/>
    <w:rsid w:val="13A3D63A"/>
    <w:rsid w:val="142693F3"/>
    <w:rsid w:val="14A7D5F4"/>
    <w:rsid w:val="155AF48A"/>
    <w:rsid w:val="15B4223C"/>
    <w:rsid w:val="16F92F87"/>
    <w:rsid w:val="17BF8C59"/>
    <w:rsid w:val="19399B59"/>
    <w:rsid w:val="19C389FC"/>
    <w:rsid w:val="1B7B38B7"/>
    <w:rsid w:val="1C74D055"/>
    <w:rsid w:val="1D20C822"/>
    <w:rsid w:val="1DC243B1"/>
    <w:rsid w:val="1E56CF72"/>
    <w:rsid w:val="1E574CA6"/>
    <w:rsid w:val="215291BE"/>
    <w:rsid w:val="231641BA"/>
    <w:rsid w:val="24D186E3"/>
    <w:rsid w:val="25C58161"/>
    <w:rsid w:val="27A5265F"/>
    <w:rsid w:val="28B7A622"/>
    <w:rsid w:val="2980C973"/>
    <w:rsid w:val="2B1C99D4"/>
    <w:rsid w:val="2D67EF94"/>
    <w:rsid w:val="2F53C5F7"/>
    <w:rsid w:val="2F5712B1"/>
    <w:rsid w:val="307584C1"/>
    <w:rsid w:val="30CADA6D"/>
    <w:rsid w:val="3860BA68"/>
    <w:rsid w:val="39294DEF"/>
    <w:rsid w:val="39DA3E43"/>
    <w:rsid w:val="3AB69A17"/>
    <w:rsid w:val="3B464011"/>
    <w:rsid w:val="3ECF896F"/>
    <w:rsid w:val="418663B5"/>
    <w:rsid w:val="4354D677"/>
    <w:rsid w:val="4561A008"/>
    <w:rsid w:val="464E5314"/>
    <w:rsid w:val="4749B035"/>
    <w:rsid w:val="4893683C"/>
    <w:rsid w:val="4B04B791"/>
    <w:rsid w:val="4BA31363"/>
    <w:rsid w:val="4D197DE3"/>
    <w:rsid w:val="4E20B8B2"/>
    <w:rsid w:val="50E257C9"/>
    <w:rsid w:val="5582E1CC"/>
    <w:rsid w:val="58160B02"/>
    <w:rsid w:val="5916E74C"/>
    <w:rsid w:val="5D28132E"/>
    <w:rsid w:val="5DABD0F7"/>
    <w:rsid w:val="5EF32FDC"/>
    <w:rsid w:val="5F6005B3"/>
    <w:rsid w:val="5FF3E330"/>
    <w:rsid w:val="61BB26EB"/>
    <w:rsid w:val="6318222A"/>
    <w:rsid w:val="674A454D"/>
    <w:rsid w:val="682D2642"/>
    <w:rsid w:val="6D11E3BF"/>
    <w:rsid w:val="6DB039C1"/>
    <w:rsid w:val="6DE53F77"/>
    <w:rsid w:val="6FD7A678"/>
    <w:rsid w:val="704FED07"/>
    <w:rsid w:val="720E0794"/>
    <w:rsid w:val="727B3184"/>
    <w:rsid w:val="728A555A"/>
    <w:rsid w:val="72B1DC47"/>
    <w:rsid w:val="73C919F1"/>
    <w:rsid w:val="763FFBB2"/>
    <w:rsid w:val="78C33F43"/>
    <w:rsid w:val="78EA8933"/>
    <w:rsid w:val="79470C15"/>
    <w:rsid w:val="7C733ABA"/>
    <w:rsid w:val="7D094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A1B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AC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5E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7F2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767D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96A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96A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96A8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link w:val="NormalWebChar"/>
    <w:uiPriority w:val="99"/>
    <w:unhideWhenUsed/>
    <w:rsid w:val="00496A8A"/>
    <w:pPr>
      <w:spacing w:before="100" w:beforeAutospacing="1" w:after="100" w:afterAutospacing="1"/>
    </w:pPr>
    <w:rPr>
      <w:lang w:val="en-IN"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496A8A"/>
    <w:rPr>
      <w:rFonts w:ascii="Times New Roman" w:eastAsia="Times New Roman" w:hAnsi="Times New Roman" w:cs="Times New Roman"/>
      <w:lang w:val="en-IN" w:eastAsia="en-GB"/>
    </w:rPr>
  </w:style>
  <w:style w:type="character" w:styleId="Hyperlink">
    <w:name w:val="Hyperlink"/>
    <w:basedOn w:val="DefaultParagraphFont"/>
    <w:uiPriority w:val="99"/>
    <w:unhideWhenUsed/>
    <w:rsid w:val="00496A8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6A8A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D62BA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62BA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1D62B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62BA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62B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D62BA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D04F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92A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2AD6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2A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A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AD6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D767DA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rsid w:val="00D767DA"/>
  </w:style>
  <w:style w:type="character" w:customStyle="1" w:styleId="topic-highlight">
    <w:name w:val="topic-highlight"/>
    <w:basedOn w:val="DefaultParagraphFont"/>
    <w:rsid w:val="00D767DA"/>
  </w:style>
  <w:style w:type="character" w:customStyle="1" w:styleId="author">
    <w:name w:val="author"/>
    <w:basedOn w:val="DefaultParagraphFont"/>
    <w:rsid w:val="00F70D5C"/>
  </w:style>
  <w:style w:type="character" w:customStyle="1" w:styleId="booktitle">
    <w:name w:val="booktitle"/>
    <w:basedOn w:val="DefaultParagraphFont"/>
    <w:rsid w:val="00F70D5C"/>
  </w:style>
  <w:style w:type="character" w:customStyle="1" w:styleId="edition">
    <w:name w:val="edition"/>
    <w:basedOn w:val="DefaultParagraphFont"/>
    <w:rsid w:val="00F70D5C"/>
  </w:style>
  <w:style w:type="character" w:customStyle="1" w:styleId="publisherlocation">
    <w:name w:val="publisherlocation"/>
    <w:basedOn w:val="DefaultParagraphFont"/>
    <w:rsid w:val="00F70D5C"/>
  </w:style>
  <w:style w:type="character" w:customStyle="1" w:styleId="pubyear">
    <w:name w:val="pubyear"/>
    <w:basedOn w:val="DefaultParagraphFont"/>
    <w:rsid w:val="00F70D5C"/>
  </w:style>
  <w:style w:type="character" w:styleId="Emphasis">
    <w:name w:val="Emphasis"/>
    <w:basedOn w:val="DefaultParagraphFont"/>
    <w:uiPriority w:val="20"/>
    <w:qFormat/>
    <w:rsid w:val="00F70D5C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2D7F2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sonormal0">
    <w:name w:val="msonormal"/>
    <w:basedOn w:val="Normal"/>
    <w:rsid w:val="002D7F28"/>
    <w:pPr>
      <w:spacing w:before="100" w:beforeAutospacing="1" w:after="100" w:afterAutospacing="1"/>
    </w:pPr>
  </w:style>
  <w:style w:type="paragraph" w:customStyle="1" w:styleId="p">
    <w:name w:val="p"/>
    <w:basedOn w:val="Normal"/>
    <w:rsid w:val="002D7F28"/>
    <w:pPr>
      <w:spacing w:before="100" w:beforeAutospacing="1" w:after="100" w:afterAutospacing="1"/>
    </w:pPr>
  </w:style>
  <w:style w:type="character" w:customStyle="1" w:styleId="s2">
    <w:name w:val="s2"/>
    <w:basedOn w:val="DefaultParagraphFont"/>
    <w:rsid w:val="00625747"/>
  </w:style>
  <w:style w:type="character" w:customStyle="1" w:styleId="s3">
    <w:name w:val="s3"/>
    <w:basedOn w:val="DefaultParagraphFont"/>
    <w:rsid w:val="00625747"/>
  </w:style>
  <w:style w:type="paragraph" w:customStyle="1" w:styleId="s8">
    <w:name w:val="s8"/>
    <w:basedOn w:val="Normal"/>
    <w:rsid w:val="00625747"/>
    <w:pPr>
      <w:spacing w:before="100" w:beforeAutospacing="1" w:after="100" w:afterAutospacing="1"/>
    </w:pPr>
  </w:style>
  <w:style w:type="character" w:customStyle="1" w:styleId="s4">
    <w:name w:val="s4"/>
    <w:basedOn w:val="DefaultParagraphFont"/>
    <w:rsid w:val="00625747"/>
  </w:style>
  <w:style w:type="character" w:customStyle="1" w:styleId="s5">
    <w:name w:val="s5"/>
    <w:basedOn w:val="DefaultParagraphFont"/>
    <w:rsid w:val="00625747"/>
  </w:style>
  <w:style w:type="character" w:customStyle="1" w:styleId="s6">
    <w:name w:val="s6"/>
    <w:basedOn w:val="DefaultParagraphFont"/>
    <w:rsid w:val="00625747"/>
  </w:style>
  <w:style w:type="paragraph" w:customStyle="1" w:styleId="s11">
    <w:name w:val="s11"/>
    <w:basedOn w:val="Normal"/>
    <w:rsid w:val="00625747"/>
    <w:pPr>
      <w:spacing w:before="100" w:beforeAutospacing="1" w:after="100" w:afterAutospacing="1"/>
    </w:pPr>
  </w:style>
  <w:style w:type="character" w:customStyle="1" w:styleId="s10">
    <w:name w:val="s10"/>
    <w:basedOn w:val="DefaultParagraphFont"/>
    <w:rsid w:val="00625747"/>
  </w:style>
  <w:style w:type="paragraph" w:customStyle="1" w:styleId="s14">
    <w:name w:val="s14"/>
    <w:basedOn w:val="Normal"/>
    <w:rsid w:val="00625747"/>
    <w:pPr>
      <w:spacing w:before="100" w:beforeAutospacing="1" w:after="100" w:afterAutospacing="1"/>
    </w:pPr>
  </w:style>
  <w:style w:type="character" w:customStyle="1" w:styleId="s13">
    <w:name w:val="s13"/>
    <w:basedOn w:val="DefaultParagraphFont"/>
    <w:rsid w:val="00625747"/>
  </w:style>
  <w:style w:type="paragraph" w:customStyle="1" w:styleId="s15">
    <w:name w:val="s15"/>
    <w:basedOn w:val="Normal"/>
    <w:rsid w:val="00625747"/>
    <w:pPr>
      <w:spacing w:before="100" w:beforeAutospacing="1" w:after="100" w:afterAutospacing="1"/>
    </w:pPr>
  </w:style>
  <w:style w:type="character" w:customStyle="1" w:styleId="s16">
    <w:name w:val="s16"/>
    <w:basedOn w:val="DefaultParagraphFont"/>
    <w:rsid w:val="00625747"/>
  </w:style>
  <w:style w:type="paragraph" w:customStyle="1" w:styleId="s17">
    <w:name w:val="s17"/>
    <w:basedOn w:val="Normal"/>
    <w:rsid w:val="00625747"/>
    <w:pPr>
      <w:spacing w:before="100" w:beforeAutospacing="1" w:after="100" w:afterAutospacing="1"/>
    </w:pPr>
  </w:style>
  <w:style w:type="character" w:customStyle="1" w:styleId="s18">
    <w:name w:val="s18"/>
    <w:basedOn w:val="DefaultParagraphFont"/>
    <w:rsid w:val="00625747"/>
  </w:style>
  <w:style w:type="character" w:customStyle="1" w:styleId="s19">
    <w:name w:val="s19"/>
    <w:basedOn w:val="DefaultParagraphFont"/>
    <w:rsid w:val="00625747"/>
  </w:style>
  <w:style w:type="character" w:customStyle="1" w:styleId="s20">
    <w:name w:val="s20"/>
    <w:basedOn w:val="DefaultParagraphFont"/>
    <w:rsid w:val="00625747"/>
  </w:style>
  <w:style w:type="character" w:customStyle="1" w:styleId="s21">
    <w:name w:val="s21"/>
    <w:basedOn w:val="DefaultParagraphFont"/>
    <w:rsid w:val="00625747"/>
  </w:style>
  <w:style w:type="paragraph" w:customStyle="1" w:styleId="s22">
    <w:name w:val="s22"/>
    <w:basedOn w:val="Normal"/>
    <w:rsid w:val="00625747"/>
    <w:pPr>
      <w:spacing w:before="100" w:beforeAutospacing="1" w:after="100" w:afterAutospacing="1"/>
    </w:pPr>
  </w:style>
  <w:style w:type="character" w:customStyle="1" w:styleId="ref-journal">
    <w:name w:val="ref-journal"/>
    <w:basedOn w:val="DefaultParagraphFont"/>
    <w:rsid w:val="006F62DA"/>
  </w:style>
  <w:style w:type="character" w:customStyle="1" w:styleId="ref-vol">
    <w:name w:val="ref-vol"/>
    <w:basedOn w:val="DefaultParagraphFont"/>
    <w:rsid w:val="006F62DA"/>
  </w:style>
  <w:style w:type="paragraph" w:styleId="Revision">
    <w:name w:val="Revision"/>
    <w:hidden/>
    <w:uiPriority w:val="99"/>
    <w:semiHidden/>
    <w:rsid w:val="001C5611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4C05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4C05E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06F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6F6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06F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6F6E"/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862364"/>
    <w:rPr>
      <w:rFonts w:ascii="Segoe UI" w:hAnsi="Segoe UI" w:cs="Segoe UI" w:hint="default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AC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5E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7F2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767D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96A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96A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96A8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link w:val="NormalWebChar"/>
    <w:uiPriority w:val="99"/>
    <w:unhideWhenUsed/>
    <w:rsid w:val="00496A8A"/>
    <w:pPr>
      <w:spacing w:before="100" w:beforeAutospacing="1" w:after="100" w:afterAutospacing="1"/>
    </w:pPr>
    <w:rPr>
      <w:lang w:val="en-IN"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496A8A"/>
    <w:rPr>
      <w:rFonts w:ascii="Times New Roman" w:eastAsia="Times New Roman" w:hAnsi="Times New Roman" w:cs="Times New Roman"/>
      <w:lang w:val="en-IN" w:eastAsia="en-GB"/>
    </w:rPr>
  </w:style>
  <w:style w:type="character" w:styleId="Hyperlink">
    <w:name w:val="Hyperlink"/>
    <w:basedOn w:val="DefaultParagraphFont"/>
    <w:uiPriority w:val="99"/>
    <w:unhideWhenUsed/>
    <w:rsid w:val="00496A8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96A8A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D62BA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62BA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1D62B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62BA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62B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D62BA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D04F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92A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2AD6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2A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A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AD6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D767DA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apple-converted-space">
    <w:name w:val="apple-converted-space"/>
    <w:basedOn w:val="DefaultParagraphFont"/>
    <w:rsid w:val="00D767DA"/>
  </w:style>
  <w:style w:type="character" w:customStyle="1" w:styleId="topic-highlight">
    <w:name w:val="topic-highlight"/>
    <w:basedOn w:val="DefaultParagraphFont"/>
    <w:rsid w:val="00D767DA"/>
  </w:style>
  <w:style w:type="character" w:customStyle="1" w:styleId="author">
    <w:name w:val="author"/>
    <w:basedOn w:val="DefaultParagraphFont"/>
    <w:rsid w:val="00F70D5C"/>
  </w:style>
  <w:style w:type="character" w:customStyle="1" w:styleId="booktitle">
    <w:name w:val="booktitle"/>
    <w:basedOn w:val="DefaultParagraphFont"/>
    <w:rsid w:val="00F70D5C"/>
  </w:style>
  <w:style w:type="character" w:customStyle="1" w:styleId="edition">
    <w:name w:val="edition"/>
    <w:basedOn w:val="DefaultParagraphFont"/>
    <w:rsid w:val="00F70D5C"/>
  </w:style>
  <w:style w:type="character" w:customStyle="1" w:styleId="publisherlocation">
    <w:name w:val="publisherlocation"/>
    <w:basedOn w:val="DefaultParagraphFont"/>
    <w:rsid w:val="00F70D5C"/>
  </w:style>
  <w:style w:type="character" w:customStyle="1" w:styleId="pubyear">
    <w:name w:val="pubyear"/>
    <w:basedOn w:val="DefaultParagraphFont"/>
    <w:rsid w:val="00F70D5C"/>
  </w:style>
  <w:style w:type="character" w:styleId="Emphasis">
    <w:name w:val="Emphasis"/>
    <w:basedOn w:val="DefaultParagraphFont"/>
    <w:uiPriority w:val="20"/>
    <w:qFormat/>
    <w:rsid w:val="00F70D5C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2D7F2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sonormal0">
    <w:name w:val="msonormal"/>
    <w:basedOn w:val="Normal"/>
    <w:rsid w:val="002D7F28"/>
    <w:pPr>
      <w:spacing w:before="100" w:beforeAutospacing="1" w:after="100" w:afterAutospacing="1"/>
    </w:pPr>
  </w:style>
  <w:style w:type="paragraph" w:customStyle="1" w:styleId="p">
    <w:name w:val="p"/>
    <w:basedOn w:val="Normal"/>
    <w:rsid w:val="002D7F28"/>
    <w:pPr>
      <w:spacing w:before="100" w:beforeAutospacing="1" w:after="100" w:afterAutospacing="1"/>
    </w:pPr>
  </w:style>
  <w:style w:type="character" w:customStyle="1" w:styleId="s2">
    <w:name w:val="s2"/>
    <w:basedOn w:val="DefaultParagraphFont"/>
    <w:rsid w:val="00625747"/>
  </w:style>
  <w:style w:type="character" w:customStyle="1" w:styleId="s3">
    <w:name w:val="s3"/>
    <w:basedOn w:val="DefaultParagraphFont"/>
    <w:rsid w:val="00625747"/>
  </w:style>
  <w:style w:type="paragraph" w:customStyle="1" w:styleId="s8">
    <w:name w:val="s8"/>
    <w:basedOn w:val="Normal"/>
    <w:rsid w:val="00625747"/>
    <w:pPr>
      <w:spacing w:before="100" w:beforeAutospacing="1" w:after="100" w:afterAutospacing="1"/>
    </w:pPr>
  </w:style>
  <w:style w:type="character" w:customStyle="1" w:styleId="s4">
    <w:name w:val="s4"/>
    <w:basedOn w:val="DefaultParagraphFont"/>
    <w:rsid w:val="00625747"/>
  </w:style>
  <w:style w:type="character" w:customStyle="1" w:styleId="s5">
    <w:name w:val="s5"/>
    <w:basedOn w:val="DefaultParagraphFont"/>
    <w:rsid w:val="00625747"/>
  </w:style>
  <w:style w:type="character" w:customStyle="1" w:styleId="s6">
    <w:name w:val="s6"/>
    <w:basedOn w:val="DefaultParagraphFont"/>
    <w:rsid w:val="00625747"/>
  </w:style>
  <w:style w:type="paragraph" w:customStyle="1" w:styleId="s11">
    <w:name w:val="s11"/>
    <w:basedOn w:val="Normal"/>
    <w:rsid w:val="00625747"/>
    <w:pPr>
      <w:spacing w:before="100" w:beforeAutospacing="1" w:after="100" w:afterAutospacing="1"/>
    </w:pPr>
  </w:style>
  <w:style w:type="character" w:customStyle="1" w:styleId="s10">
    <w:name w:val="s10"/>
    <w:basedOn w:val="DefaultParagraphFont"/>
    <w:rsid w:val="00625747"/>
  </w:style>
  <w:style w:type="paragraph" w:customStyle="1" w:styleId="s14">
    <w:name w:val="s14"/>
    <w:basedOn w:val="Normal"/>
    <w:rsid w:val="00625747"/>
    <w:pPr>
      <w:spacing w:before="100" w:beforeAutospacing="1" w:after="100" w:afterAutospacing="1"/>
    </w:pPr>
  </w:style>
  <w:style w:type="character" w:customStyle="1" w:styleId="s13">
    <w:name w:val="s13"/>
    <w:basedOn w:val="DefaultParagraphFont"/>
    <w:rsid w:val="00625747"/>
  </w:style>
  <w:style w:type="paragraph" w:customStyle="1" w:styleId="s15">
    <w:name w:val="s15"/>
    <w:basedOn w:val="Normal"/>
    <w:rsid w:val="00625747"/>
    <w:pPr>
      <w:spacing w:before="100" w:beforeAutospacing="1" w:after="100" w:afterAutospacing="1"/>
    </w:pPr>
  </w:style>
  <w:style w:type="character" w:customStyle="1" w:styleId="s16">
    <w:name w:val="s16"/>
    <w:basedOn w:val="DefaultParagraphFont"/>
    <w:rsid w:val="00625747"/>
  </w:style>
  <w:style w:type="paragraph" w:customStyle="1" w:styleId="s17">
    <w:name w:val="s17"/>
    <w:basedOn w:val="Normal"/>
    <w:rsid w:val="00625747"/>
    <w:pPr>
      <w:spacing w:before="100" w:beforeAutospacing="1" w:after="100" w:afterAutospacing="1"/>
    </w:pPr>
  </w:style>
  <w:style w:type="character" w:customStyle="1" w:styleId="s18">
    <w:name w:val="s18"/>
    <w:basedOn w:val="DefaultParagraphFont"/>
    <w:rsid w:val="00625747"/>
  </w:style>
  <w:style w:type="character" w:customStyle="1" w:styleId="s19">
    <w:name w:val="s19"/>
    <w:basedOn w:val="DefaultParagraphFont"/>
    <w:rsid w:val="00625747"/>
  </w:style>
  <w:style w:type="character" w:customStyle="1" w:styleId="s20">
    <w:name w:val="s20"/>
    <w:basedOn w:val="DefaultParagraphFont"/>
    <w:rsid w:val="00625747"/>
  </w:style>
  <w:style w:type="character" w:customStyle="1" w:styleId="s21">
    <w:name w:val="s21"/>
    <w:basedOn w:val="DefaultParagraphFont"/>
    <w:rsid w:val="00625747"/>
  </w:style>
  <w:style w:type="paragraph" w:customStyle="1" w:styleId="s22">
    <w:name w:val="s22"/>
    <w:basedOn w:val="Normal"/>
    <w:rsid w:val="00625747"/>
    <w:pPr>
      <w:spacing w:before="100" w:beforeAutospacing="1" w:after="100" w:afterAutospacing="1"/>
    </w:pPr>
  </w:style>
  <w:style w:type="character" w:customStyle="1" w:styleId="ref-journal">
    <w:name w:val="ref-journal"/>
    <w:basedOn w:val="DefaultParagraphFont"/>
    <w:rsid w:val="006F62DA"/>
  </w:style>
  <w:style w:type="character" w:customStyle="1" w:styleId="ref-vol">
    <w:name w:val="ref-vol"/>
    <w:basedOn w:val="DefaultParagraphFont"/>
    <w:rsid w:val="006F62DA"/>
  </w:style>
  <w:style w:type="paragraph" w:styleId="Revision">
    <w:name w:val="Revision"/>
    <w:hidden/>
    <w:uiPriority w:val="99"/>
    <w:semiHidden/>
    <w:rsid w:val="001C5611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4C05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4C05E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06F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6F6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06F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6F6E"/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86236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992059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73388">
              <w:marLeft w:val="0"/>
              <w:marRight w:val="0"/>
              <w:marTop w:val="200"/>
              <w:marBottom w:val="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35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9015950">
              <w:marLeft w:val="0"/>
              <w:marRight w:val="0"/>
              <w:marTop w:val="200"/>
              <w:marBottom w:val="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80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3546079">
          <w:marLeft w:val="0"/>
          <w:marRight w:val="0"/>
          <w:marTop w:val="400"/>
          <w:marBottom w:val="400"/>
          <w:divBdr>
            <w:top w:val="single" w:sz="12" w:space="10" w:color="649BCE"/>
            <w:left w:val="none" w:sz="0" w:space="0" w:color="auto"/>
            <w:bottom w:val="single" w:sz="12" w:space="0" w:color="649BCE"/>
            <w:right w:val="none" w:sz="0" w:space="0" w:color="auto"/>
          </w:divBdr>
        </w:div>
        <w:div w:id="31904071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1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2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9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65269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92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4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7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2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161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7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36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5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61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0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0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2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7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73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76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2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4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9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5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9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6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9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1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8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84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70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9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2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7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6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558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1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9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1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8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8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9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39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1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9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6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5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9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74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9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7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9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0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8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24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4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4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4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5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8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9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7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13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9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2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0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66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1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3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8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8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9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9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7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96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9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4038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75876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64727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24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58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9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76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866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33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7366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7859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6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61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58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468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8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80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4892">
          <w:marLeft w:val="0"/>
          <w:marRight w:val="0"/>
          <w:marTop w:val="0"/>
          <w:marBottom w:val="360"/>
          <w:divBdr>
            <w:top w:val="single" w:sz="12" w:space="15" w:color="D5D5D5"/>
            <w:left w:val="single" w:sz="12" w:space="8" w:color="D5D5D5"/>
            <w:bottom w:val="single" w:sz="12" w:space="15" w:color="D5D5D5"/>
            <w:right w:val="single" w:sz="12" w:space="8" w:color="D5D5D5"/>
          </w:divBdr>
        </w:div>
      </w:divsChild>
    </w:div>
    <w:div w:id="14856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36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94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53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9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62495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61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774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4660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149433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053129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56576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11985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415268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532406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800164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563995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769544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076982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459273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40723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59427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794204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835043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748245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989847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1562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3631232">
                      <w:marLeft w:val="200"/>
                      <w:marRight w:val="20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9220319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03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1716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3475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0016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6131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2655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4238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4397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0871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1108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0619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2996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7462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4786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1069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2784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1884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6009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5077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8329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1045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2709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0200504">
                      <w:marLeft w:val="0"/>
                      <w:marRight w:val="0"/>
                      <w:marTop w:val="200"/>
                      <w:marBottom w:val="2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682776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1301502048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69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3598925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67856114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2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web.s.ebscohost.com/ehost/history?vid=26&amp;sid=b0e9daa0-9f7e-4ac8-947a-1fda44c463b6%40redi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F1CC85-99BE-4528-B2AC-15A465961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3</Words>
  <Characters>452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c, Milica</dc:creator>
  <cp:keywords/>
  <dc:description/>
  <cp:lastModifiedBy>Karthik</cp:lastModifiedBy>
  <cp:revision>4</cp:revision>
  <dcterms:created xsi:type="dcterms:W3CDTF">2023-06-19T18:27:00Z</dcterms:created>
  <dcterms:modified xsi:type="dcterms:W3CDTF">2024-05-06T15:38:00Z</dcterms:modified>
</cp:coreProperties>
</file>